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4.xml" ContentType="application/vnd.openxmlformats-officedocument.wordprocessingml.header+xml"/>
  <Override PartName="/word/footer3.xml" ContentType="application/vnd.openxmlformats-officedocument.wordprocessingml.footer+xml"/>
  <Override PartName="/word/header5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C28ABE" w14:textId="77777777" w:rsidR="000D4F1D" w:rsidRPr="000811EB" w:rsidRDefault="000D4F1D" w:rsidP="000D4F1D">
      <w:pPr>
        <w:pStyle w:val="Brdtekst1"/>
        <w:spacing w:line="276" w:lineRule="auto"/>
        <w:jc w:val="center"/>
        <w:rPr>
          <w:b/>
          <w:bCs/>
          <w:sz w:val="30"/>
          <w:szCs w:val="30"/>
          <w:lang w:val="en-GB"/>
        </w:rPr>
      </w:pPr>
      <w:r w:rsidRPr="000811EB">
        <w:rPr>
          <w:b/>
          <w:bCs/>
          <w:sz w:val="30"/>
          <w:szCs w:val="30"/>
          <w:lang w:val="en-GB"/>
        </w:rPr>
        <w:t xml:space="preserve">Deviations from normative brain white and </w:t>
      </w:r>
      <w:proofErr w:type="spellStart"/>
      <w:r w:rsidRPr="000811EB">
        <w:rPr>
          <w:b/>
          <w:bCs/>
          <w:sz w:val="30"/>
          <w:szCs w:val="30"/>
          <w:lang w:val="en-GB"/>
        </w:rPr>
        <w:t>gray</w:t>
      </w:r>
      <w:proofErr w:type="spellEnd"/>
      <w:r w:rsidRPr="000811EB">
        <w:rPr>
          <w:b/>
          <w:bCs/>
          <w:sz w:val="30"/>
          <w:szCs w:val="30"/>
          <w:lang w:val="en-GB"/>
        </w:rPr>
        <w:t xml:space="preserve"> matter structure are associated with psychopathology in youth</w:t>
      </w:r>
    </w:p>
    <w:p w14:paraId="05DB43EC" w14:textId="77777777" w:rsidR="0067300F" w:rsidRPr="000D4F1D" w:rsidRDefault="0067300F" w:rsidP="00EB6A96">
      <w:pPr>
        <w:pStyle w:val="Brdtekst1"/>
        <w:spacing w:line="276" w:lineRule="auto"/>
        <w:jc w:val="center"/>
        <w:rPr>
          <w:rFonts w:ascii="Times New Roman" w:eastAsia="Times New Roman" w:hAnsi="Times New Roman" w:cs="Times New Roman"/>
          <w:b/>
          <w:bCs/>
          <w:i/>
          <w:iCs/>
          <w:sz w:val="30"/>
          <w:szCs w:val="30"/>
          <w:lang w:val="en-GB"/>
        </w:rPr>
      </w:pPr>
    </w:p>
    <w:p w14:paraId="004C5E00" w14:textId="0E419AC6" w:rsidR="00EB6A96" w:rsidRPr="00EB6A96" w:rsidRDefault="00EB6A96" w:rsidP="00EB6A96">
      <w:pPr>
        <w:pStyle w:val="Brdtekst1"/>
        <w:spacing w:line="276" w:lineRule="auto"/>
        <w:jc w:val="center"/>
        <w:rPr>
          <w:rFonts w:ascii="Times New Roman" w:eastAsia="Times New Roman" w:hAnsi="Times New Roman" w:cs="Times New Roman"/>
          <w:b/>
          <w:bCs/>
          <w:i/>
          <w:iCs/>
          <w:sz w:val="30"/>
          <w:szCs w:val="30"/>
        </w:rPr>
      </w:pPr>
      <w:r w:rsidRPr="00EB6A96">
        <w:rPr>
          <w:rFonts w:ascii="Times New Roman" w:eastAsia="Times New Roman" w:hAnsi="Times New Roman" w:cs="Times New Roman"/>
          <w:b/>
          <w:bCs/>
          <w:i/>
          <w:iCs/>
          <w:sz w:val="30"/>
          <w:szCs w:val="30"/>
        </w:rPr>
        <w:t>Supplemental Information</w:t>
      </w:r>
    </w:p>
    <w:p w14:paraId="4C145BAF" w14:textId="440E21E4" w:rsidR="00F54268" w:rsidRDefault="00F54268" w:rsidP="00F54268"/>
    <w:p w14:paraId="6D36EF15" w14:textId="6F7EEEDD" w:rsidR="00F54268" w:rsidRDefault="00F54268" w:rsidP="00F54268"/>
    <w:p w14:paraId="28482E27" w14:textId="77777777" w:rsidR="003804D2" w:rsidRDefault="003804D2" w:rsidP="00F54268"/>
    <w:p w14:paraId="5114B86E" w14:textId="30739DA5" w:rsidR="00E14E47" w:rsidRDefault="00E14E47" w:rsidP="00E14E47">
      <w:r w:rsidRPr="00F958B5">
        <w:rPr>
          <w:b/>
          <w:bCs/>
        </w:rPr>
        <w:t>Supplemental table S</w:t>
      </w:r>
      <w:r w:rsidR="00BB51E7">
        <w:rPr>
          <w:b/>
          <w:bCs/>
        </w:rPr>
        <w:t>1</w:t>
      </w:r>
      <w:r w:rsidRPr="00F958B5">
        <w:rPr>
          <w:b/>
          <w:bCs/>
        </w:rPr>
        <w:t>.</w:t>
      </w:r>
      <w:r>
        <w:t xml:space="preserve"> All included cognitive test measures and their contributions to the first five principal components from the Principal Component Analysis. </w:t>
      </w:r>
    </w:p>
    <w:p w14:paraId="22F433A5" w14:textId="0CFCE2CD" w:rsidR="00E14E47" w:rsidRPr="00612281" w:rsidRDefault="00E14E47" w:rsidP="00E14E47">
      <w:r>
        <w:rPr>
          <w:noProof/>
        </w:rPr>
        <w:drawing>
          <wp:anchor distT="0" distB="0" distL="114300" distR="114300" simplePos="0" relativeHeight="251662336" behindDoc="1" locked="0" layoutInCell="1" allowOverlap="1" wp14:anchorId="53C41F4D" wp14:editId="725FA8FE">
            <wp:simplePos x="0" y="0"/>
            <wp:positionH relativeFrom="margin">
              <wp:align>left</wp:align>
            </wp:positionH>
            <wp:positionV relativeFrom="paragraph">
              <wp:posOffset>166681</wp:posOffset>
            </wp:positionV>
            <wp:extent cx="5756910" cy="2762250"/>
            <wp:effectExtent l="0" t="0" r="0" b="0"/>
            <wp:wrapTight wrapText="bothSides">
              <wp:wrapPolygon edited="0">
                <wp:start x="0" y="0"/>
                <wp:lineTo x="0" y="21451"/>
                <wp:lineTo x="21514" y="21451"/>
                <wp:lineTo x="21514" y="0"/>
                <wp:lineTo x="0" y="0"/>
              </wp:wrapPolygon>
            </wp:wrapTight>
            <wp:docPr id="9" name="Bilde 9" descr="Et bilde som inneholder bord&#10;&#10;Automatisk generert beskrivels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Bilde 6" descr="Et bilde som inneholder bord&#10;&#10;Automatisk generert beskrivelse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27622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252C541" w14:textId="7CE97161" w:rsidR="00BB51E7" w:rsidRDefault="00BB51E7" w:rsidP="00BB51E7">
      <w:pPr>
        <w:rPr>
          <w:b/>
          <w:bCs/>
        </w:rPr>
      </w:pPr>
      <w:r>
        <w:rPr>
          <w:b/>
          <w:bCs/>
        </w:rPr>
        <w:t xml:space="preserve">Supplemental figure S2. </w:t>
      </w:r>
      <w:r w:rsidRPr="00E72DB5">
        <w:t xml:space="preserve">Distributions of the </w:t>
      </w:r>
      <w:r>
        <w:t xml:space="preserve">different raw imaging modalities  </w:t>
      </w:r>
    </w:p>
    <w:p w14:paraId="0D6E190F" w14:textId="22AF9B3D" w:rsidR="00E14E47" w:rsidRDefault="00BB51E7" w:rsidP="00E14E47">
      <w:pPr>
        <w:rPr>
          <w:b/>
          <w:bCs/>
        </w:rPr>
      </w:pPr>
      <w:r>
        <w:rPr>
          <w:b/>
          <w:bCs/>
          <w:noProof/>
        </w:rPr>
        <w:drawing>
          <wp:anchor distT="0" distB="0" distL="114300" distR="114300" simplePos="0" relativeHeight="251663360" behindDoc="1" locked="0" layoutInCell="1" allowOverlap="1" wp14:anchorId="43749390" wp14:editId="7192B4FE">
            <wp:simplePos x="0" y="0"/>
            <wp:positionH relativeFrom="column">
              <wp:posOffset>-311785</wp:posOffset>
            </wp:positionH>
            <wp:positionV relativeFrom="paragraph">
              <wp:posOffset>279400</wp:posOffset>
            </wp:positionV>
            <wp:extent cx="6270166" cy="2385060"/>
            <wp:effectExtent l="0" t="0" r="3810" b="2540"/>
            <wp:wrapTight wrapText="bothSides">
              <wp:wrapPolygon edited="0">
                <wp:start x="0" y="0"/>
                <wp:lineTo x="0" y="21508"/>
                <wp:lineTo x="21569" y="21508"/>
                <wp:lineTo x="21569" y="0"/>
                <wp:lineTo x="0" y="0"/>
              </wp:wrapPolygon>
            </wp:wrapTight>
            <wp:docPr id="1" name="Bild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Bilde 1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70166" cy="23850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1545C6A" w14:textId="27184C0C" w:rsidR="00556004" w:rsidRDefault="00556004" w:rsidP="00F54268">
      <w:pPr>
        <w:rPr>
          <w:b/>
          <w:bCs/>
        </w:rPr>
      </w:pPr>
    </w:p>
    <w:p w14:paraId="469BDD35" w14:textId="64DEE167" w:rsidR="005B6252" w:rsidRDefault="005B6252" w:rsidP="00F54268">
      <w:pPr>
        <w:rPr>
          <w:b/>
          <w:bCs/>
        </w:rPr>
      </w:pPr>
    </w:p>
    <w:p w14:paraId="38AF7178" w14:textId="77777777" w:rsidR="00BB51E7" w:rsidRDefault="00BB51E7" w:rsidP="00BB51E7">
      <w:pPr>
        <w:rPr>
          <w:b/>
          <w:bCs/>
        </w:rPr>
      </w:pPr>
    </w:p>
    <w:p w14:paraId="1B3DBB56" w14:textId="3DA0EAAD" w:rsidR="00BB51E7" w:rsidRDefault="00BB51E7" w:rsidP="00BB51E7">
      <w:pPr>
        <w:rPr>
          <w:b/>
          <w:bCs/>
        </w:rPr>
        <w:sectPr w:rsidR="00BB51E7" w:rsidSect="00BB51E7">
          <w:headerReference w:type="default" r:id="rId9"/>
          <w:pgSz w:w="11909" w:h="16834" w:code="9"/>
          <w:pgMar w:top="1411" w:right="1411" w:bottom="1411" w:left="1411" w:header="706" w:footer="706" w:gutter="0"/>
          <w:cols w:space="708"/>
          <w:docGrid w:linePitch="360"/>
        </w:sectPr>
      </w:pPr>
    </w:p>
    <w:p w14:paraId="3F460B8E" w14:textId="36C334C3" w:rsidR="00320435" w:rsidRPr="00320435" w:rsidRDefault="00BB51E7" w:rsidP="00320435">
      <w:pPr>
        <w:rPr>
          <w:sz w:val="20"/>
          <w:szCs w:val="20"/>
          <w:lang w:val="nb-NO"/>
        </w:rPr>
      </w:pPr>
      <w:r w:rsidRPr="000D4F1D">
        <w:rPr>
          <w:b/>
          <w:bCs/>
        </w:rPr>
        <w:lastRenderedPageBreak/>
        <w:t>Supplemental table S3.</w:t>
      </w:r>
      <w:r w:rsidRPr="000D4F1D">
        <w:t xml:space="preserve"> Performance scores from estimation of the Normative models for the various modalities. </w:t>
      </w:r>
      <w:proofErr w:type="spellStart"/>
      <w:r w:rsidR="00320435" w:rsidRPr="00320435">
        <w:rPr>
          <w:sz w:val="20"/>
          <w:szCs w:val="20"/>
        </w:rPr>
        <w:t>EXPV</w:t>
      </w:r>
      <w:proofErr w:type="spellEnd"/>
      <w:r w:rsidR="00320435" w:rsidRPr="00320435">
        <w:rPr>
          <w:sz w:val="20"/>
          <w:szCs w:val="20"/>
        </w:rPr>
        <w:t xml:space="preserve"> = explained variance, Rho = </w:t>
      </w:r>
      <w:r w:rsidR="00320435" w:rsidRPr="00320435">
        <w:rPr>
          <w:sz w:val="20"/>
          <w:szCs w:val="20"/>
          <w:lang w:val="nb-NO"/>
        </w:rPr>
        <w:t xml:space="preserve">Pearson </w:t>
      </w:r>
      <w:proofErr w:type="spellStart"/>
      <w:r w:rsidR="00320435">
        <w:rPr>
          <w:sz w:val="20"/>
          <w:szCs w:val="20"/>
          <w:lang w:val="nb-NO"/>
        </w:rPr>
        <w:t>c</w:t>
      </w:r>
      <w:r w:rsidR="00320435" w:rsidRPr="00320435">
        <w:rPr>
          <w:sz w:val="20"/>
          <w:szCs w:val="20"/>
          <w:lang w:val="nb-NO"/>
        </w:rPr>
        <w:t>orrelation</w:t>
      </w:r>
      <w:proofErr w:type="spellEnd"/>
      <w:r w:rsidR="00320435" w:rsidRPr="00320435">
        <w:rPr>
          <w:sz w:val="20"/>
          <w:szCs w:val="20"/>
          <w:lang w:val="nb-NO"/>
        </w:rPr>
        <w:t xml:space="preserve"> </w:t>
      </w:r>
      <w:proofErr w:type="spellStart"/>
      <w:r w:rsidR="00320435" w:rsidRPr="00320435">
        <w:rPr>
          <w:sz w:val="20"/>
          <w:szCs w:val="20"/>
          <w:lang w:val="nb-NO"/>
        </w:rPr>
        <w:t>between</w:t>
      </w:r>
      <w:proofErr w:type="spellEnd"/>
      <w:r w:rsidR="00320435" w:rsidRPr="00320435">
        <w:rPr>
          <w:sz w:val="20"/>
          <w:szCs w:val="20"/>
          <w:lang w:val="nb-NO"/>
        </w:rPr>
        <w:t xml:space="preserve"> true/</w:t>
      </w:r>
      <w:proofErr w:type="spellStart"/>
      <w:r w:rsidR="00320435" w:rsidRPr="00320435">
        <w:rPr>
          <w:sz w:val="20"/>
          <w:szCs w:val="20"/>
          <w:lang w:val="nb-NO"/>
        </w:rPr>
        <w:t>predicted</w:t>
      </w:r>
      <w:proofErr w:type="spellEnd"/>
      <w:r w:rsidR="00320435" w:rsidRPr="00320435">
        <w:rPr>
          <w:sz w:val="20"/>
          <w:szCs w:val="20"/>
          <w:lang w:val="nb-NO"/>
        </w:rPr>
        <w:t xml:space="preserve"> </w:t>
      </w:r>
      <w:proofErr w:type="spellStart"/>
      <w:r w:rsidR="00320435" w:rsidRPr="00320435">
        <w:rPr>
          <w:sz w:val="20"/>
          <w:szCs w:val="20"/>
          <w:lang w:val="nb-NO"/>
        </w:rPr>
        <w:t>responses</w:t>
      </w:r>
      <w:proofErr w:type="spellEnd"/>
    </w:p>
    <w:p w14:paraId="7296D647" w14:textId="7D361C60" w:rsidR="00BB51E7" w:rsidRPr="000D4F1D" w:rsidRDefault="00320435" w:rsidP="00BB51E7">
      <w:r w:rsidRPr="00320435">
        <w:rPr>
          <w:sz w:val="20"/>
          <w:szCs w:val="20"/>
        </w:rPr>
        <w:t xml:space="preserve">, </w:t>
      </w:r>
      <w:proofErr w:type="spellStart"/>
      <w:r w:rsidRPr="00320435">
        <w:rPr>
          <w:sz w:val="20"/>
          <w:szCs w:val="20"/>
        </w:rPr>
        <w:t>SMSE</w:t>
      </w:r>
      <w:proofErr w:type="spellEnd"/>
      <w:r w:rsidRPr="00320435">
        <w:rPr>
          <w:sz w:val="20"/>
          <w:szCs w:val="20"/>
        </w:rPr>
        <w:t xml:space="preserve"> = standardized mean square error</w:t>
      </w:r>
      <w:r>
        <w:t xml:space="preserve">, </w:t>
      </w:r>
      <w:proofErr w:type="spellStart"/>
      <w:r w:rsidRPr="00D27858">
        <w:rPr>
          <w:sz w:val="20"/>
          <w:szCs w:val="20"/>
          <w:lang w:val="en-GB"/>
        </w:rPr>
        <w:t>FA</w:t>
      </w:r>
      <w:r w:rsidRPr="00D27858">
        <w:rPr>
          <w:sz w:val="20"/>
          <w:szCs w:val="20"/>
          <w:vertAlign w:val="subscript"/>
          <w:lang w:val="en-GB"/>
        </w:rPr>
        <w:t>dev</w:t>
      </w:r>
      <w:proofErr w:type="spellEnd"/>
      <w:r w:rsidRPr="00D27858">
        <w:rPr>
          <w:sz w:val="20"/>
          <w:szCs w:val="20"/>
          <w:lang w:val="en-GB"/>
        </w:rPr>
        <w:t xml:space="preserve">= mean fractional </w:t>
      </w:r>
      <w:proofErr w:type="spellStart"/>
      <w:r w:rsidRPr="00D27858">
        <w:rPr>
          <w:sz w:val="20"/>
          <w:szCs w:val="20"/>
          <w:lang w:val="en-GB"/>
        </w:rPr>
        <w:t>ansisotrophy</w:t>
      </w:r>
      <w:proofErr w:type="spellEnd"/>
      <w:r w:rsidRPr="00D27858">
        <w:rPr>
          <w:sz w:val="20"/>
          <w:szCs w:val="20"/>
          <w:lang w:val="en-GB"/>
        </w:rPr>
        <w:t xml:space="preserve"> deviation score, L1</w:t>
      </w:r>
      <w:r w:rsidRPr="00D27858">
        <w:rPr>
          <w:sz w:val="20"/>
          <w:szCs w:val="20"/>
          <w:vertAlign w:val="subscript"/>
          <w:lang w:val="en-GB"/>
        </w:rPr>
        <w:t xml:space="preserve">dev </w:t>
      </w:r>
      <w:r w:rsidRPr="00D27858">
        <w:rPr>
          <w:sz w:val="20"/>
          <w:szCs w:val="20"/>
          <w:lang w:val="en-GB"/>
        </w:rPr>
        <w:t xml:space="preserve">= mean axial diffusivity deviation score, </w:t>
      </w:r>
      <w:proofErr w:type="spellStart"/>
      <w:r w:rsidRPr="00D27858">
        <w:rPr>
          <w:sz w:val="20"/>
          <w:szCs w:val="20"/>
          <w:lang w:val="en-GB"/>
        </w:rPr>
        <w:t>MD</w:t>
      </w:r>
      <w:r w:rsidRPr="00D27858">
        <w:rPr>
          <w:sz w:val="20"/>
          <w:szCs w:val="20"/>
          <w:vertAlign w:val="subscript"/>
          <w:lang w:val="en-GB"/>
        </w:rPr>
        <w:t>dev</w:t>
      </w:r>
      <w:proofErr w:type="spellEnd"/>
      <w:r w:rsidRPr="00D27858">
        <w:rPr>
          <w:sz w:val="20"/>
          <w:szCs w:val="20"/>
          <w:vertAlign w:val="subscript"/>
          <w:lang w:val="en-GB"/>
        </w:rPr>
        <w:t xml:space="preserve"> </w:t>
      </w:r>
      <w:r w:rsidRPr="00D27858">
        <w:rPr>
          <w:sz w:val="20"/>
          <w:szCs w:val="20"/>
          <w:lang w:val="en-GB"/>
        </w:rPr>
        <w:t xml:space="preserve">= mean medial diffusivity deviation score, </w:t>
      </w:r>
      <w:proofErr w:type="spellStart"/>
      <w:r w:rsidRPr="00D27858">
        <w:rPr>
          <w:sz w:val="20"/>
          <w:szCs w:val="20"/>
          <w:lang w:val="en-GB"/>
        </w:rPr>
        <w:t>RD</w:t>
      </w:r>
      <w:r w:rsidRPr="00D27858">
        <w:rPr>
          <w:sz w:val="20"/>
          <w:szCs w:val="20"/>
          <w:vertAlign w:val="subscript"/>
          <w:lang w:val="en-GB"/>
        </w:rPr>
        <w:t>dev</w:t>
      </w:r>
      <w:proofErr w:type="spellEnd"/>
      <w:r w:rsidRPr="00D27858">
        <w:rPr>
          <w:sz w:val="20"/>
          <w:szCs w:val="20"/>
          <w:lang w:val="en-GB"/>
        </w:rPr>
        <w:t>= mean radial diffusivity deviation score.</w:t>
      </w:r>
    </w:p>
    <w:p w14:paraId="1FA74AEB" w14:textId="77777777" w:rsidR="00BB51E7" w:rsidRPr="000D4F1D" w:rsidRDefault="00BB51E7" w:rsidP="00BB51E7"/>
    <w:tbl>
      <w:tblPr>
        <w:tblStyle w:val="Tabellrutenett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3"/>
        <w:gridCol w:w="1293"/>
        <w:gridCol w:w="1294"/>
        <w:gridCol w:w="1294"/>
        <w:gridCol w:w="1294"/>
        <w:gridCol w:w="1294"/>
        <w:gridCol w:w="1294"/>
      </w:tblGrid>
      <w:tr w:rsidR="00BB51E7" w14:paraId="11751304" w14:textId="77777777" w:rsidTr="000D4F1D">
        <w:tc>
          <w:tcPr>
            <w:tcW w:w="1293" w:type="dxa"/>
            <w:tcBorders>
              <w:top w:val="single" w:sz="4" w:space="0" w:color="auto"/>
              <w:bottom w:val="single" w:sz="4" w:space="0" w:color="auto"/>
            </w:tcBorders>
          </w:tcPr>
          <w:p w14:paraId="6FF1ED37" w14:textId="77777777" w:rsidR="00BB51E7" w:rsidRDefault="00BB51E7" w:rsidP="00CD4F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293" w:type="dxa"/>
            <w:tcBorders>
              <w:top w:val="single" w:sz="4" w:space="0" w:color="auto"/>
              <w:bottom w:val="single" w:sz="4" w:space="0" w:color="auto"/>
            </w:tcBorders>
          </w:tcPr>
          <w:p w14:paraId="2F263AA3" w14:textId="7DCA41BA" w:rsidR="00BB51E7" w:rsidRPr="00320435" w:rsidRDefault="00BB51E7" w:rsidP="00CD4F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Helvetica" w:hAnsi="Helvetica"/>
                <w:sz w:val="18"/>
                <w:szCs w:val="18"/>
                <w:vertAlign w:val="subscript"/>
              </w:rPr>
            </w:pPr>
            <w:proofErr w:type="spellStart"/>
            <w:r>
              <w:rPr>
                <w:rFonts w:ascii="Helvetica" w:hAnsi="Helvetica"/>
                <w:sz w:val="18"/>
                <w:szCs w:val="18"/>
              </w:rPr>
              <w:t>FA</w:t>
            </w:r>
            <w:r w:rsidR="00320435">
              <w:rPr>
                <w:rFonts w:ascii="Helvetica" w:hAnsi="Helvetica"/>
                <w:sz w:val="18"/>
                <w:szCs w:val="18"/>
                <w:vertAlign w:val="subscript"/>
              </w:rPr>
              <w:t>dev</w:t>
            </w:r>
            <w:proofErr w:type="spellEnd"/>
          </w:p>
        </w:tc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</w:tcPr>
          <w:p w14:paraId="68A4492B" w14:textId="4B8728CE" w:rsidR="00BB51E7" w:rsidRPr="00320435" w:rsidRDefault="00BB51E7" w:rsidP="00CD4F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Helvetica" w:hAnsi="Helvetica"/>
                <w:sz w:val="18"/>
                <w:szCs w:val="18"/>
                <w:vertAlign w:val="subscript"/>
              </w:rPr>
            </w:pPr>
            <w:proofErr w:type="spellStart"/>
            <w:r>
              <w:rPr>
                <w:rFonts w:ascii="Helvetica" w:hAnsi="Helvetica"/>
                <w:sz w:val="18"/>
                <w:szCs w:val="18"/>
              </w:rPr>
              <w:t>MD</w:t>
            </w:r>
            <w:r w:rsidR="00320435">
              <w:rPr>
                <w:rFonts w:ascii="Helvetica" w:hAnsi="Helvetica"/>
                <w:sz w:val="18"/>
                <w:szCs w:val="18"/>
                <w:vertAlign w:val="subscript"/>
              </w:rPr>
              <w:t>dev</w:t>
            </w:r>
            <w:proofErr w:type="spellEnd"/>
          </w:p>
        </w:tc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</w:tcPr>
          <w:p w14:paraId="0197DB2E" w14:textId="0FD0925D" w:rsidR="00BB51E7" w:rsidRPr="00320435" w:rsidRDefault="00BB51E7" w:rsidP="00CD4F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Helvetica" w:hAnsi="Helvetica"/>
                <w:sz w:val="18"/>
                <w:szCs w:val="18"/>
                <w:vertAlign w:val="subscript"/>
              </w:rPr>
            </w:pPr>
            <w:proofErr w:type="spellStart"/>
            <w:r>
              <w:rPr>
                <w:rFonts w:ascii="Helvetica" w:hAnsi="Helvetica"/>
                <w:sz w:val="18"/>
                <w:szCs w:val="18"/>
              </w:rPr>
              <w:t>RD</w:t>
            </w:r>
            <w:r w:rsidR="00320435">
              <w:rPr>
                <w:rFonts w:ascii="Helvetica" w:hAnsi="Helvetica"/>
                <w:sz w:val="18"/>
                <w:szCs w:val="18"/>
                <w:vertAlign w:val="subscript"/>
              </w:rPr>
              <w:t>dev</w:t>
            </w:r>
            <w:proofErr w:type="spellEnd"/>
          </w:p>
        </w:tc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</w:tcPr>
          <w:p w14:paraId="39C01E0C" w14:textId="59584FBA" w:rsidR="00BB51E7" w:rsidRPr="00320435" w:rsidRDefault="00BB51E7" w:rsidP="00CD4F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Helvetica" w:hAnsi="Helvetica"/>
                <w:sz w:val="18"/>
                <w:szCs w:val="18"/>
                <w:vertAlign w:val="subscript"/>
              </w:rPr>
            </w:pPr>
            <w:r>
              <w:rPr>
                <w:rFonts w:ascii="Helvetica" w:hAnsi="Helvetica"/>
                <w:sz w:val="18"/>
                <w:szCs w:val="18"/>
              </w:rPr>
              <w:t>L1</w:t>
            </w:r>
            <w:r w:rsidR="00320435">
              <w:rPr>
                <w:rFonts w:ascii="Helvetica" w:hAnsi="Helvetica"/>
                <w:sz w:val="18"/>
                <w:szCs w:val="18"/>
                <w:vertAlign w:val="subscript"/>
              </w:rPr>
              <w:t>dev</w:t>
            </w:r>
          </w:p>
        </w:tc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</w:tcPr>
          <w:p w14:paraId="1A4D7DE4" w14:textId="56120670" w:rsidR="00BB51E7" w:rsidRPr="00320435" w:rsidRDefault="00BB51E7" w:rsidP="00CD4F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Helvetica" w:hAnsi="Helvetica"/>
                <w:sz w:val="18"/>
                <w:szCs w:val="18"/>
                <w:vertAlign w:val="subscript"/>
              </w:rPr>
            </w:pPr>
            <w:proofErr w:type="spellStart"/>
            <w:r>
              <w:rPr>
                <w:rFonts w:ascii="Helvetica" w:hAnsi="Helvetica"/>
                <w:sz w:val="18"/>
                <w:szCs w:val="18"/>
              </w:rPr>
              <w:t>CT</w:t>
            </w:r>
            <w:r w:rsidR="00320435">
              <w:rPr>
                <w:rFonts w:ascii="Helvetica" w:hAnsi="Helvetica"/>
                <w:sz w:val="18"/>
                <w:szCs w:val="18"/>
                <w:vertAlign w:val="subscript"/>
              </w:rPr>
              <w:t>dev</w:t>
            </w:r>
            <w:proofErr w:type="spellEnd"/>
          </w:p>
        </w:tc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</w:tcPr>
          <w:p w14:paraId="29E3565E" w14:textId="41F05D16" w:rsidR="00BB51E7" w:rsidRPr="00320435" w:rsidRDefault="00BB51E7" w:rsidP="00CD4F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Helvetica" w:hAnsi="Helvetica"/>
                <w:sz w:val="18"/>
                <w:szCs w:val="18"/>
                <w:vertAlign w:val="subscript"/>
              </w:rPr>
            </w:pPr>
            <w:proofErr w:type="spellStart"/>
            <w:r>
              <w:rPr>
                <w:rFonts w:ascii="Helvetica" w:hAnsi="Helvetica"/>
                <w:sz w:val="18"/>
                <w:szCs w:val="18"/>
              </w:rPr>
              <w:t>SA</w:t>
            </w:r>
            <w:r w:rsidR="00320435">
              <w:rPr>
                <w:rFonts w:ascii="Helvetica" w:hAnsi="Helvetica"/>
                <w:sz w:val="18"/>
                <w:szCs w:val="18"/>
                <w:vertAlign w:val="subscript"/>
              </w:rPr>
              <w:t>dev</w:t>
            </w:r>
            <w:proofErr w:type="spellEnd"/>
          </w:p>
        </w:tc>
      </w:tr>
      <w:tr w:rsidR="00BB51E7" w14:paraId="24DC0153" w14:textId="77777777" w:rsidTr="000D4F1D">
        <w:tc>
          <w:tcPr>
            <w:tcW w:w="1293" w:type="dxa"/>
            <w:tcBorders>
              <w:top w:val="single" w:sz="4" w:space="0" w:color="auto"/>
            </w:tcBorders>
          </w:tcPr>
          <w:p w14:paraId="53674323" w14:textId="77777777" w:rsidR="00BB51E7" w:rsidRDefault="00BB51E7" w:rsidP="00CD4F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Helvetica" w:hAnsi="Helvetica"/>
                <w:sz w:val="18"/>
                <w:szCs w:val="18"/>
              </w:rPr>
            </w:pPr>
            <w:proofErr w:type="spellStart"/>
            <w:r>
              <w:rPr>
                <w:rFonts w:ascii="Helvetica" w:hAnsi="Helvetica"/>
                <w:sz w:val="18"/>
                <w:szCs w:val="18"/>
              </w:rPr>
              <w:t>EXPV</w:t>
            </w:r>
            <w:proofErr w:type="spellEnd"/>
          </w:p>
        </w:tc>
        <w:tc>
          <w:tcPr>
            <w:tcW w:w="1293" w:type="dxa"/>
            <w:tcBorders>
              <w:top w:val="single" w:sz="4" w:space="0" w:color="auto"/>
            </w:tcBorders>
          </w:tcPr>
          <w:p w14:paraId="3B8788E1" w14:textId="77777777" w:rsidR="00BB51E7" w:rsidRDefault="00BB51E7" w:rsidP="00CD4F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0.22</w:t>
            </w:r>
          </w:p>
        </w:tc>
        <w:tc>
          <w:tcPr>
            <w:tcW w:w="1294" w:type="dxa"/>
            <w:tcBorders>
              <w:top w:val="single" w:sz="4" w:space="0" w:color="auto"/>
            </w:tcBorders>
          </w:tcPr>
          <w:p w14:paraId="599B008B" w14:textId="77777777" w:rsidR="00BB51E7" w:rsidRDefault="00BB51E7" w:rsidP="00CD4F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0.36</w:t>
            </w:r>
          </w:p>
        </w:tc>
        <w:tc>
          <w:tcPr>
            <w:tcW w:w="1294" w:type="dxa"/>
            <w:tcBorders>
              <w:top w:val="single" w:sz="4" w:space="0" w:color="auto"/>
            </w:tcBorders>
          </w:tcPr>
          <w:p w14:paraId="2A70C869" w14:textId="77777777" w:rsidR="00BB51E7" w:rsidRDefault="00BB51E7" w:rsidP="00CD4F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0.34</w:t>
            </w:r>
          </w:p>
        </w:tc>
        <w:tc>
          <w:tcPr>
            <w:tcW w:w="1294" w:type="dxa"/>
            <w:tcBorders>
              <w:top w:val="single" w:sz="4" w:space="0" w:color="auto"/>
            </w:tcBorders>
          </w:tcPr>
          <w:p w14:paraId="43C53DE9" w14:textId="77777777" w:rsidR="00BB51E7" w:rsidRDefault="00BB51E7" w:rsidP="00CD4F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0.24</w:t>
            </w:r>
          </w:p>
        </w:tc>
        <w:tc>
          <w:tcPr>
            <w:tcW w:w="1294" w:type="dxa"/>
            <w:tcBorders>
              <w:top w:val="single" w:sz="4" w:space="0" w:color="auto"/>
            </w:tcBorders>
          </w:tcPr>
          <w:p w14:paraId="00E4DE5A" w14:textId="77777777" w:rsidR="00BB51E7" w:rsidRDefault="00BB51E7" w:rsidP="00CD4F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0.22</w:t>
            </w:r>
          </w:p>
        </w:tc>
        <w:tc>
          <w:tcPr>
            <w:tcW w:w="1294" w:type="dxa"/>
            <w:tcBorders>
              <w:top w:val="single" w:sz="4" w:space="0" w:color="auto"/>
            </w:tcBorders>
          </w:tcPr>
          <w:p w14:paraId="6732D9D7" w14:textId="77777777" w:rsidR="00BB51E7" w:rsidRDefault="00BB51E7" w:rsidP="00CD4F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0.29</w:t>
            </w:r>
          </w:p>
        </w:tc>
      </w:tr>
      <w:tr w:rsidR="00BB51E7" w14:paraId="1B6F84B1" w14:textId="77777777" w:rsidTr="000D4F1D">
        <w:tc>
          <w:tcPr>
            <w:tcW w:w="1293" w:type="dxa"/>
          </w:tcPr>
          <w:p w14:paraId="272B8187" w14:textId="77777777" w:rsidR="00BB51E7" w:rsidRDefault="00BB51E7" w:rsidP="00CD4F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Rho</w:t>
            </w:r>
          </w:p>
        </w:tc>
        <w:tc>
          <w:tcPr>
            <w:tcW w:w="1293" w:type="dxa"/>
          </w:tcPr>
          <w:p w14:paraId="4B14F09C" w14:textId="77777777" w:rsidR="00BB51E7" w:rsidRDefault="00BB51E7" w:rsidP="00CD4F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0.47</w:t>
            </w:r>
          </w:p>
        </w:tc>
        <w:tc>
          <w:tcPr>
            <w:tcW w:w="1294" w:type="dxa"/>
          </w:tcPr>
          <w:p w14:paraId="7D5F5EF8" w14:textId="77777777" w:rsidR="00BB51E7" w:rsidRDefault="00BB51E7" w:rsidP="00CD4F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0.60</w:t>
            </w:r>
          </w:p>
        </w:tc>
        <w:tc>
          <w:tcPr>
            <w:tcW w:w="1294" w:type="dxa"/>
          </w:tcPr>
          <w:p w14:paraId="4ECB492D" w14:textId="77777777" w:rsidR="00BB51E7" w:rsidRDefault="00BB51E7" w:rsidP="00CD4F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0.58</w:t>
            </w:r>
          </w:p>
        </w:tc>
        <w:tc>
          <w:tcPr>
            <w:tcW w:w="1294" w:type="dxa"/>
          </w:tcPr>
          <w:p w14:paraId="67C33191" w14:textId="77777777" w:rsidR="00BB51E7" w:rsidRDefault="00BB51E7" w:rsidP="00CD4F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0.49</w:t>
            </w:r>
          </w:p>
        </w:tc>
        <w:tc>
          <w:tcPr>
            <w:tcW w:w="1294" w:type="dxa"/>
          </w:tcPr>
          <w:p w14:paraId="465168EF" w14:textId="77777777" w:rsidR="00BB51E7" w:rsidRDefault="00BB51E7" w:rsidP="00CD4F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0.46</w:t>
            </w:r>
          </w:p>
        </w:tc>
        <w:tc>
          <w:tcPr>
            <w:tcW w:w="1294" w:type="dxa"/>
          </w:tcPr>
          <w:p w14:paraId="3C3369D2" w14:textId="77777777" w:rsidR="00BB51E7" w:rsidRDefault="00BB51E7" w:rsidP="00CD4F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0.54</w:t>
            </w:r>
          </w:p>
        </w:tc>
      </w:tr>
      <w:tr w:rsidR="00BB51E7" w14:paraId="5ED00195" w14:textId="77777777" w:rsidTr="000D4F1D">
        <w:tc>
          <w:tcPr>
            <w:tcW w:w="1293" w:type="dxa"/>
          </w:tcPr>
          <w:p w14:paraId="20424741" w14:textId="77777777" w:rsidR="00BB51E7" w:rsidRDefault="00BB51E7" w:rsidP="00CD4F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Helvetica" w:hAnsi="Helvetica"/>
                <w:sz w:val="18"/>
                <w:szCs w:val="18"/>
              </w:rPr>
            </w:pPr>
            <w:proofErr w:type="spellStart"/>
            <w:r>
              <w:rPr>
                <w:rFonts w:ascii="Helvetica" w:hAnsi="Helvetica"/>
                <w:sz w:val="18"/>
                <w:szCs w:val="18"/>
              </w:rPr>
              <w:t>SMSE</w:t>
            </w:r>
            <w:proofErr w:type="spellEnd"/>
            <w:r>
              <w:rPr>
                <w:rFonts w:ascii="Helvetica" w:hAnsi="Helvetica"/>
                <w:sz w:val="18"/>
                <w:szCs w:val="18"/>
              </w:rPr>
              <w:t xml:space="preserve"> </w:t>
            </w:r>
          </w:p>
        </w:tc>
        <w:tc>
          <w:tcPr>
            <w:tcW w:w="1293" w:type="dxa"/>
          </w:tcPr>
          <w:p w14:paraId="29B450FF" w14:textId="77777777" w:rsidR="00BB51E7" w:rsidRDefault="00BB51E7" w:rsidP="00CD4F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0.78</w:t>
            </w:r>
          </w:p>
        </w:tc>
        <w:tc>
          <w:tcPr>
            <w:tcW w:w="1294" w:type="dxa"/>
          </w:tcPr>
          <w:p w14:paraId="05940BF3" w14:textId="77777777" w:rsidR="00BB51E7" w:rsidRDefault="00BB51E7" w:rsidP="00CD4F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0.64</w:t>
            </w:r>
          </w:p>
        </w:tc>
        <w:tc>
          <w:tcPr>
            <w:tcW w:w="1294" w:type="dxa"/>
          </w:tcPr>
          <w:p w14:paraId="1B9B1D6E" w14:textId="77777777" w:rsidR="00BB51E7" w:rsidRDefault="00BB51E7" w:rsidP="00CD4F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0.66</w:t>
            </w:r>
          </w:p>
        </w:tc>
        <w:tc>
          <w:tcPr>
            <w:tcW w:w="1294" w:type="dxa"/>
          </w:tcPr>
          <w:p w14:paraId="28C4C89F" w14:textId="77777777" w:rsidR="00BB51E7" w:rsidRDefault="00BB51E7" w:rsidP="00CD4F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0.76</w:t>
            </w:r>
          </w:p>
        </w:tc>
        <w:tc>
          <w:tcPr>
            <w:tcW w:w="1294" w:type="dxa"/>
          </w:tcPr>
          <w:p w14:paraId="2051566D" w14:textId="77777777" w:rsidR="00BB51E7" w:rsidRDefault="00BB51E7" w:rsidP="00CD4F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0.78</w:t>
            </w:r>
          </w:p>
        </w:tc>
        <w:tc>
          <w:tcPr>
            <w:tcW w:w="1294" w:type="dxa"/>
          </w:tcPr>
          <w:p w14:paraId="6B6D6531" w14:textId="77777777" w:rsidR="00BB51E7" w:rsidRDefault="00BB51E7" w:rsidP="00CD4F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0.71</w:t>
            </w:r>
          </w:p>
        </w:tc>
      </w:tr>
    </w:tbl>
    <w:p w14:paraId="6CD9A9D6" w14:textId="77777777" w:rsidR="00BB51E7" w:rsidRPr="0018345C" w:rsidRDefault="00BB51E7" w:rsidP="00BB51E7">
      <w:pPr>
        <w:rPr>
          <w:rFonts w:ascii="Helvetica" w:hAnsi="Helvetica"/>
          <w:sz w:val="18"/>
          <w:szCs w:val="18"/>
        </w:rPr>
      </w:pPr>
    </w:p>
    <w:p w14:paraId="7555687B" w14:textId="77777777" w:rsidR="00BB51E7" w:rsidRPr="0018345C" w:rsidRDefault="00BB51E7" w:rsidP="00BB51E7">
      <w:pPr>
        <w:rPr>
          <w:sz w:val="20"/>
          <w:szCs w:val="20"/>
        </w:rPr>
      </w:pPr>
    </w:p>
    <w:p w14:paraId="68962CB2" w14:textId="77777777" w:rsidR="00BB51E7" w:rsidRPr="00F024B5" w:rsidRDefault="00BB51E7" w:rsidP="00BB51E7"/>
    <w:p w14:paraId="25DDA291" w14:textId="50D204B7" w:rsidR="002B08C7" w:rsidRDefault="002B08C7" w:rsidP="00F54268">
      <w:r>
        <w:br w:type="page"/>
      </w:r>
    </w:p>
    <w:p w14:paraId="447D44E8" w14:textId="77777777" w:rsidR="00612281" w:rsidRPr="00612281" w:rsidRDefault="00612281" w:rsidP="00F54268">
      <w:pPr>
        <w:sectPr w:rsidR="00612281" w:rsidRPr="00612281" w:rsidSect="00EB6A96">
          <w:headerReference w:type="even" r:id="rId10"/>
          <w:headerReference w:type="default" r:id="rId11"/>
          <w:footerReference w:type="even" r:id="rId12"/>
          <w:footerReference w:type="default" r:id="rId13"/>
          <w:headerReference w:type="first" r:id="rId14"/>
          <w:footerReference w:type="first" r:id="rId15"/>
          <w:pgSz w:w="11900" w:h="16840"/>
          <w:pgMar w:top="1417" w:right="1417" w:bottom="1417" w:left="1417" w:header="708" w:footer="708" w:gutter="0"/>
          <w:cols w:space="708"/>
          <w:titlePg/>
          <w:docGrid w:linePitch="360"/>
        </w:sectPr>
      </w:pPr>
    </w:p>
    <w:p w14:paraId="17D1461A" w14:textId="527B0040" w:rsidR="00E11976" w:rsidRDefault="00E11976" w:rsidP="005B6252"/>
    <w:p w14:paraId="47FDC2A7" w14:textId="77777777" w:rsidR="000D4F1D" w:rsidRDefault="000D4F1D" w:rsidP="00346C8D"/>
    <w:p w14:paraId="746FE57F" w14:textId="32904EDA" w:rsidR="00EB6A96" w:rsidRDefault="005B6252" w:rsidP="00346C8D">
      <w:r w:rsidRPr="00346C8D">
        <w:rPr>
          <w:b/>
          <w:bCs/>
        </w:rPr>
        <w:t>Supplemental table S</w:t>
      </w:r>
      <w:r w:rsidR="00277701">
        <w:rPr>
          <w:b/>
          <w:bCs/>
        </w:rPr>
        <w:t>4</w:t>
      </w:r>
      <w:r w:rsidR="00FC2D0D">
        <w:t>.</w:t>
      </w:r>
      <w:r w:rsidR="00E72DB5">
        <w:t xml:space="preserve"> </w:t>
      </w:r>
      <w:r w:rsidR="00346C8D">
        <w:t>Summary stats for Bayesian statistical analysis</w:t>
      </w:r>
      <w:r w:rsidR="00E11976">
        <w:t xml:space="preserve"> with </w:t>
      </w:r>
      <w:r w:rsidR="00BB51E7">
        <w:t>the DTI-derived measures</w:t>
      </w:r>
    </w:p>
    <w:p w14:paraId="454E2522" w14:textId="3396DB5C" w:rsidR="00955640" w:rsidRDefault="00955640" w:rsidP="00FC2D0D"/>
    <w:tbl>
      <w:tblPr>
        <w:tblW w:w="14141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40"/>
        <w:gridCol w:w="1639"/>
        <w:gridCol w:w="1026"/>
        <w:gridCol w:w="1013"/>
        <w:gridCol w:w="1026"/>
        <w:gridCol w:w="1333"/>
        <w:gridCol w:w="1253"/>
        <w:gridCol w:w="1306"/>
        <w:gridCol w:w="760"/>
        <w:gridCol w:w="1506"/>
        <w:gridCol w:w="1293"/>
        <w:gridCol w:w="1146"/>
      </w:tblGrid>
      <w:tr w:rsidR="00E11976" w14:paraId="4D8AB8C3" w14:textId="77777777" w:rsidTr="00CD4F00"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9BA9CC2" w14:textId="77777777" w:rsidR="00E11976" w:rsidRDefault="00E11976" w:rsidP="00CD4F00">
            <w:pPr>
              <w:jc w:val="center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y</w:t>
            </w:r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71C9EAF" w14:textId="77777777" w:rsidR="00E11976" w:rsidRDefault="00E11976" w:rsidP="00CD4F00">
            <w:pPr>
              <w:jc w:val="center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clin</w:t>
            </w:r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000821B" w14:textId="77777777" w:rsidR="00E11976" w:rsidRDefault="00E11976" w:rsidP="00CD4F00">
            <w:pPr>
              <w:jc w:val="center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estimate</w:t>
            </w:r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E8C1A2E" w14:textId="77777777" w:rsidR="00E11976" w:rsidRDefault="00E11976" w:rsidP="00CD4F00">
            <w:pPr>
              <w:jc w:val="center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lower95</w:t>
            </w:r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FD51E6B" w14:textId="77777777" w:rsidR="00E11976" w:rsidRDefault="00E11976" w:rsidP="00CD4F00">
            <w:pPr>
              <w:jc w:val="center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upper95</w:t>
            </w:r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DFCC231" w14:textId="77777777" w:rsidR="00E11976" w:rsidRDefault="00E11976" w:rsidP="00CD4F00">
            <w:pPr>
              <w:jc w:val="center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p_higher_0</w:t>
            </w:r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4B2AB0A" w14:textId="77777777" w:rsidR="00E11976" w:rsidRDefault="00E11976" w:rsidP="00CD4F00">
            <w:pPr>
              <w:jc w:val="center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p_lower_0</w:t>
            </w:r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558854A" w14:textId="77777777" w:rsidR="00E11976" w:rsidRDefault="00E11976" w:rsidP="00CD4F00">
            <w:pPr>
              <w:jc w:val="center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evidence_0</w:t>
            </w:r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FFE15AA" w14:textId="77777777" w:rsidR="00E11976" w:rsidRDefault="00E11976" w:rsidP="00CD4F00">
            <w:pPr>
              <w:jc w:val="center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BF_0</w:t>
            </w:r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191F3EC" w14:textId="77777777" w:rsidR="00E11976" w:rsidRDefault="00E11976" w:rsidP="00CD4F00">
            <w:pPr>
              <w:jc w:val="center"/>
              <w:rPr>
                <w:rFonts w:eastAsia="Times New Roman"/>
                <w:i/>
                <w:iCs/>
              </w:rPr>
            </w:pPr>
            <w:proofErr w:type="spellStart"/>
            <w:r>
              <w:rPr>
                <w:rFonts w:eastAsia="Times New Roman"/>
                <w:i/>
                <w:iCs/>
              </w:rPr>
              <w:t>loo_elpd_diff</w:t>
            </w:r>
            <w:proofErr w:type="spellEnd"/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747846C" w14:textId="77777777" w:rsidR="00E11976" w:rsidRDefault="00E11976" w:rsidP="00CD4F00">
            <w:pPr>
              <w:jc w:val="center"/>
              <w:rPr>
                <w:rFonts w:eastAsia="Times New Roman"/>
                <w:i/>
                <w:iCs/>
              </w:rPr>
            </w:pPr>
            <w:proofErr w:type="spellStart"/>
            <w:r>
              <w:rPr>
                <w:rFonts w:eastAsia="Times New Roman"/>
                <w:i/>
                <w:iCs/>
              </w:rPr>
              <w:t>loo_se_diff</w:t>
            </w:r>
            <w:proofErr w:type="spellEnd"/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DAFD4FD" w14:textId="77777777" w:rsidR="00E11976" w:rsidRDefault="00E11976" w:rsidP="00CD4F00">
            <w:pPr>
              <w:jc w:val="center"/>
              <w:rPr>
                <w:rFonts w:eastAsia="Times New Roman"/>
                <w:i/>
                <w:iCs/>
              </w:rPr>
            </w:pPr>
            <w:proofErr w:type="spellStart"/>
            <w:r>
              <w:rPr>
                <w:rFonts w:eastAsia="Times New Roman"/>
                <w:i/>
                <w:iCs/>
              </w:rPr>
              <w:t>max_rhat</w:t>
            </w:r>
            <w:proofErr w:type="spellEnd"/>
          </w:p>
        </w:tc>
      </w:tr>
      <w:tr w:rsidR="00E11976" w14:paraId="6FBA1B45" w14:textId="77777777" w:rsidTr="00CD4F00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DEFC49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z_FA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81687E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clinIC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9279CC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5760A5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239C78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366B42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5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BD7748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4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95B064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6.3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9CBEC0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4E9E19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13F076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FCAE5D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00</w:t>
            </w:r>
          </w:p>
        </w:tc>
      </w:tr>
      <w:tr w:rsidR="00E11976" w14:paraId="31FA4F08" w14:textId="77777777" w:rsidTr="00CD4F00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B51F13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z_FA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76033B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clinIC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66B46B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24395F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B9DCD0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58CF3B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1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130910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8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4F83C0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9.9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7E4DE3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7F0875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74483E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046743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00</w:t>
            </w:r>
          </w:p>
        </w:tc>
      </w:tr>
      <w:tr w:rsidR="00E11976" w14:paraId="37DF36C4" w14:textId="77777777" w:rsidTr="00CD4F00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B6A9A4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z_FA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96DA35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clinIC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3E1718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08C6AA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BA4484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E37736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4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6124BE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6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CB4380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8.5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E93B01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893D01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F60635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591DF6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00</w:t>
            </w:r>
          </w:p>
        </w:tc>
      </w:tr>
      <w:tr w:rsidR="00E11976" w14:paraId="7613025C" w14:textId="77777777" w:rsidTr="00CD4F00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44D339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z_FA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67F944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clinIC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D26B17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630C79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1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E263DD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1DC9F7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D9B071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52CEBC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D1BEEB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95EED4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F7EA00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D8B134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00</w:t>
            </w:r>
          </w:p>
        </w:tc>
      </w:tr>
      <w:tr w:rsidR="00E11976" w14:paraId="19E9F284" w14:textId="77777777" w:rsidTr="00CD4F00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4E87E5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z_FA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C03B6D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clinIC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B49944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68A949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33185B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3A35CC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2EB72D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9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361655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3.4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03A4AE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D16CF8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4E440E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959E62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00</w:t>
            </w:r>
          </w:p>
        </w:tc>
      </w:tr>
      <w:tr w:rsidR="00E11976" w14:paraId="0759FF11" w14:textId="77777777" w:rsidTr="00CD4F00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096E6C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z_FA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DDEF1D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clinIC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2B091F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09BF15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F453C9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3F009C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2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076287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7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5B8046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4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54F638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768568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E8B00F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B72D84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00</w:t>
            </w:r>
          </w:p>
        </w:tc>
      </w:tr>
      <w:tr w:rsidR="00E11976" w14:paraId="53E5B17A" w14:textId="77777777" w:rsidTr="00CD4F00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9AE80C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z_FA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C4E908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clinIC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2C9520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61AF77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951C9B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773EDF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B3E5AD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9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7EF0A5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4.4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E2B8C4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D71456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341EFB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9540DA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00</w:t>
            </w:r>
          </w:p>
        </w:tc>
      </w:tr>
      <w:tr w:rsidR="00E11976" w14:paraId="473820B7" w14:textId="77777777" w:rsidTr="00CD4F00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D67DB2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z_FA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A0F07B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mean_clinICA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3657DA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D536BD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1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A1C3E8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E56D8E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A8A4FE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CE9E41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9A18BA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B36DBC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85C128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4FD8AC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00</w:t>
            </w:r>
          </w:p>
        </w:tc>
      </w:tr>
      <w:tr w:rsidR="00E11976" w14:paraId="27B22CA6" w14:textId="77777777" w:rsidTr="00CD4F00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4BEB57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z_FA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9040CC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z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12A3EE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1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27C8CA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2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4EB371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46C985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ADDA7E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A3F22F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8EC9D2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E1417A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99A40A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36C862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00</w:t>
            </w:r>
          </w:p>
        </w:tc>
      </w:tr>
      <w:tr w:rsidR="00E11976" w14:paraId="02A4A73A" w14:textId="77777777" w:rsidTr="00CD4F00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6795FF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z_L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F25299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clinIC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576DE9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202B36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266680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36F299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4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05B6F8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6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490456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6.3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383295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F941B6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5ADD2E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E3DD11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00</w:t>
            </w:r>
          </w:p>
        </w:tc>
      </w:tr>
      <w:tr w:rsidR="00E11976" w14:paraId="0152B330" w14:textId="77777777" w:rsidTr="00CD4F00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B00B94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z_L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B8E663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clinIC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6B4897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CC98E2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11C948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6384F4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F06E84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9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CC8AAD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8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F10F0D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DB3764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E8F716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5BAEEE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00</w:t>
            </w:r>
          </w:p>
        </w:tc>
      </w:tr>
      <w:tr w:rsidR="00E11976" w14:paraId="7C9D5DEE" w14:textId="77777777" w:rsidTr="00CD4F00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B0D9EE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z_L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A560B9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clinIC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7C4F4E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FB42B9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1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3B6F87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3249FC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4D2E61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F8ED04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A9B1FC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1DE0DF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489A0F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4B237E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00</w:t>
            </w:r>
          </w:p>
        </w:tc>
      </w:tr>
      <w:tr w:rsidR="00E11976" w14:paraId="08E2C384" w14:textId="77777777" w:rsidTr="00CD4F00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296667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z_L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4A4979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clinIC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F16873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40ADD0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1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58DA95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C64DAF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9F1E52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5B1146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B269F8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982A22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95286D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3CC1C6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00</w:t>
            </w:r>
          </w:p>
        </w:tc>
      </w:tr>
      <w:tr w:rsidR="00E11976" w14:paraId="1151D066" w14:textId="77777777" w:rsidTr="00CD4F00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7358B8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z_L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1F8CC5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clinIC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683A36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8DD886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B85B48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92A163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4630B4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9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C725C8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7.1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0152EF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D7562C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118411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044EDB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00</w:t>
            </w:r>
          </w:p>
        </w:tc>
      </w:tr>
      <w:tr w:rsidR="00E11976" w14:paraId="428B8232" w14:textId="77777777" w:rsidTr="00CD4F00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B48C4F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lastRenderedPageBreak/>
              <w:t>z_L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776F77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clinIC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FC0DFC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B149A6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633BA0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F32632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6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0D0110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4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EEA5CC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9.4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5B3491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FC4DA7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3BFB99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30070D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00</w:t>
            </w:r>
          </w:p>
        </w:tc>
      </w:tr>
      <w:tr w:rsidR="00E11976" w14:paraId="4EEB687E" w14:textId="77777777" w:rsidTr="00CD4F00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0E9765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z_L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D2F8BA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clinIC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9CB4F0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D62BF5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614EDD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1B4DAD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5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7FB414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4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2C08A7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9.2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54E103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48EA9D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5D3730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1B2873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00</w:t>
            </w:r>
          </w:p>
        </w:tc>
      </w:tr>
      <w:tr w:rsidR="00E11976" w14:paraId="4C5C18EE" w14:textId="77777777" w:rsidTr="00CD4F00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1483C3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z_L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0FAF74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mean_clinICA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CA9FED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661612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1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699B9D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839F2A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7DF2E3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DBC621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4CCDC1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7E6949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99FF3F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E1D2AE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00</w:t>
            </w:r>
          </w:p>
        </w:tc>
      </w:tr>
      <w:tr w:rsidR="00E11976" w14:paraId="79D5E47D" w14:textId="77777777" w:rsidTr="00CD4F00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353363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z_L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01170A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z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DD8558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5148F9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1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6967A6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BA3A6D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602962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2080E0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FCD6E8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CD71B4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8FBDC3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6FC499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00</w:t>
            </w:r>
          </w:p>
        </w:tc>
      </w:tr>
      <w:tr w:rsidR="00E11976" w14:paraId="4F6B8EE9" w14:textId="77777777" w:rsidTr="00CD4F00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AB977B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z_RD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DF1E20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clinIC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93A6AA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6D96F6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450E9F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4EA686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3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576ECC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6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42555B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6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D18EAD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5B5E2F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391B05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CE8907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00</w:t>
            </w:r>
          </w:p>
        </w:tc>
      </w:tr>
      <w:tr w:rsidR="00E11976" w14:paraId="35993292" w14:textId="77777777" w:rsidTr="00CD4F00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56516A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z_RD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7E485E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clinIC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AB1789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B2D75C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FCB02D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FF7A53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3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04A30A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6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EF64CA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6.8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FA6F06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822AA0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A9EFC0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5F785C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00</w:t>
            </w:r>
          </w:p>
        </w:tc>
      </w:tr>
      <w:tr w:rsidR="00E11976" w14:paraId="093518A9" w14:textId="77777777" w:rsidTr="00CD4F00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35DA03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z_RD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F9902A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clinIC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1C6464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440E98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F0B4E2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582FDF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315BE5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9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9F50E3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5.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EECF22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8D2DCF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232BC0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523E83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00</w:t>
            </w:r>
          </w:p>
        </w:tc>
      </w:tr>
      <w:tr w:rsidR="00E11976" w14:paraId="2B156FF8" w14:textId="77777777" w:rsidTr="00CD4F00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FFC28A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z_RD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D71C58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clinIC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67519B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B2880B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19D494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FD0FA6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9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4E43FF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936EAB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3.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097894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63932A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11A473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DEA2B9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00</w:t>
            </w:r>
          </w:p>
        </w:tc>
      </w:tr>
      <w:tr w:rsidR="00E11976" w14:paraId="6781A76C" w14:textId="77777777" w:rsidTr="00CD4F00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7551FC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z_RD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D72908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clinIC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4DF4BE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B2F8E3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02EA77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E9B471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8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BC2B64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1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D97B17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0.9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53DA14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E1F800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F3DD76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83B9F4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00</w:t>
            </w:r>
          </w:p>
        </w:tc>
      </w:tr>
      <w:tr w:rsidR="00E11976" w14:paraId="28BADDF7" w14:textId="77777777" w:rsidTr="00CD4F00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00B5A5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z_RD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456BDB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clinIC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47A692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CE0C1A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B30BD9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DA6BD4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7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67A8B6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2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C04255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4.9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BD8627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D066C0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02B2C2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90A29A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00</w:t>
            </w:r>
          </w:p>
        </w:tc>
      </w:tr>
      <w:tr w:rsidR="00E11976" w14:paraId="48DA40AA" w14:textId="77777777" w:rsidTr="00CD4F00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E2156A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z_RD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5C3E54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clinIC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CFE68B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CC4E04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D9E278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D1E877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9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CFF307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AB0632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4.4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197DEA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003401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D7D477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FECBB9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00</w:t>
            </w:r>
          </w:p>
        </w:tc>
      </w:tr>
      <w:tr w:rsidR="00E11976" w14:paraId="0B82ECD0" w14:textId="77777777" w:rsidTr="00CD4F00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EF8608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z_RD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F5DDAA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mean_clinICA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4586DF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53D0C2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7C81B6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88F7C9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8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96BD9A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F47FC9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8.7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D6F666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B75943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E80746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6C0184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00</w:t>
            </w:r>
          </w:p>
        </w:tc>
      </w:tr>
      <w:tr w:rsidR="00E11976" w14:paraId="47F398A2" w14:textId="77777777" w:rsidTr="00CD4F00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C3A275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z_RD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3C3380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z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909CE6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E016DE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DA3165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1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A5B4FF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1D9B83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E3DA9E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1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4693B3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9D0BA1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D3CB8C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348C35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00</w:t>
            </w:r>
          </w:p>
        </w:tc>
      </w:tr>
      <w:tr w:rsidR="00E11976" w14:paraId="25FBCDF7" w14:textId="77777777" w:rsidTr="00CD4F00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334E59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z_MD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51A1D2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clinIC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B9C7EF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380314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DAD56D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3ABB85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3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38C026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6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303BAF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6.4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6E8629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1DA7CB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BAC280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C4ABB3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00</w:t>
            </w:r>
          </w:p>
        </w:tc>
      </w:tr>
      <w:tr w:rsidR="00E11976" w14:paraId="03607D45" w14:textId="77777777" w:rsidTr="00CD4F00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1951B3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z_MD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60191F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clinIC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B06C9E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439F45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420AE8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A95540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385276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9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C06D62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6.8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310D63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DB5F0F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DAC952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6A26D6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00</w:t>
            </w:r>
          </w:p>
        </w:tc>
      </w:tr>
      <w:tr w:rsidR="00E11976" w14:paraId="4BF216B5" w14:textId="77777777" w:rsidTr="00CD4F00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B262E9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z_MD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895561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clinIC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9D1E6E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A515EE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46F606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58FE40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1EC553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84E676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6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89E029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694D93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D1E196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C80199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00</w:t>
            </w:r>
          </w:p>
        </w:tc>
      </w:tr>
      <w:tr w:rsidR="00E11976" w14:paraId="48E22932" w14:textId="77777777" w:rsidTr="00CD4F00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5E0C93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z_MD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152FAE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clinIC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D2FC9B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318A58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95291C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56FA87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4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D5E17D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5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384716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9.8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0BE631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8ABF6B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DE28A3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C9DAF8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00</w:t>
            </w:r>
          </w:p>
        </w:tc>
      </w:tr>
      <w:tr w:rsidR="00E11976" w14:paraId="463B46DD" w14:textId="77777777" w:rsidTr="00CD4F00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53397C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z_MD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D1071D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clinIC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0ABECC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467B17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ECF93F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22C233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5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80EFF9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4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830E4E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8.3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C8A113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D82E78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7B7FE6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E646EA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00</w:t>
            </w:r>
          </w:p>
        </w:tc>
      </w:tr>
      <w:tr w:rsidR="00E11976" w14:paraId="75273F17" w14:textId="77777777" w:rsidTr="00CD4F00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1A6D8A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lastRenderedPageBreak/>
              <w:t>z_MD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E93E7E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clinIC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0F4F3F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601E40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75221E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AA9A76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7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F4869C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2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DCDBD9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5.2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EAF11E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30EB36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BC2BE5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ECA949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00</w:t>
            </w:r>
          </w:p>
        </w:tc>
      </w:tr>
      <w:tr w:rsidR="00E11976" w14:paraId="444AC899" w14:textId="77777777" w:rsidTr="00CD4F00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AC52EF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z_MD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F68525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clinIC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5ED30D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D3882B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1BA96B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3F58DE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9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41252D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3BF1BD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8.1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B59097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78BBC8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C8DA12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62CC78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00</w:t>
            </w:r>
          </w:p>
        </w:tc>
      </w:tr>
      <w:tr w:rsidR="00E11976" w14:paraId="55A4ACE4" w14:textId="77777777" w:rsidTr="00CD4F00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FE677C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z_MD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D4A19D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mean_clinICA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48EC42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9C9338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C88CC2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CCB7E9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2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B8196B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8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B40B6B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1.5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26D0C6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243204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9FA77C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E90655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00</w:t>
            </w:r>
          </w:p>
        </w:tc>
      </w:tr>
      <w:tr w:rsidR="00E11976" w14:paraId="1FACF9EE" w14:textId="77777777" w:rsidTr="00CD4F00"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8981A5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z_MD</w:t>
            </w:r>
            <w:proofErr w:type="spellEnd"/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3F501D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z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F132B6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1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336993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05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66171A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7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910D19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68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B04AF4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32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38486F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4.86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3FA357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6A125B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4EE70E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02CE30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00</w:t>
            </w:r>
          </w:p>
        </w:tc>
      </w:tr>
    </w:tbl>
    <w:p w14:paraId="49FCE7EB" w14:textId="77777777" w:rsidR="00E11976" w:rsidRDefault="00E11976" w:rsidP="00E11976">
      <w:pPr>
        <w:rPr>
          <w:rFonts w:eastAsia="Times New Roman"/>
        </w:rPr>
      </w:pPr>
    </w:p>
    <w:p w14:paraId="0659EEA7" w14:textId="77777777" w:rsidR="00E11976" w:rsidRDefault="00E11976" w:rsidP="00E11976">
      <w:pPr>
        <w:rPr>
          <w:rFonts w:eastAsia="Times New Roman"/>
        </w:rPr>
      </w:pPr>
    </w:p>
    <w:p w14:paraId="04309311" w14:textId="28F9D3CF" w:rsidR="00E11976" w:rsidRPr="000D4F1D" w:rsidRDefault="00BB51E7" w:rsidP="00E11976">
      <w:r w:rsidRPr="00346C8D">
        <w:rPr>
          <w:b/>
          <w:bCs/>
        </w:rPr>
        <w:t>Supplemental table S</w:t>
      </w:r>
      <w:r w:rsidR="00277701">
        <w:rPr>
          <w:b/>
          <w:bCs/>
        </w:rPr>
        <w:t>5</w:t>
      </w:r>
      <w:r>
        <w:t xml:space="preserve">. Summary stats for Bayesian statistical analysis with the deviation scores derived from cortical thickness and surface area as the dependent variable. </w:t>
      </w:r>
    </w:p>
    <w:p w14:paraId="5686A3F4" w14:textId="77777777" w:rsidR="00E11976" w:rsidRDefault="00E11976" w:rsidP="00E11976">
      <w:pPr>
        <w:rPr>
          <w:rFonts w:eastAsia="Times New Roman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53"/>
        <w:gridCol w:w="1639"/>
        <w:gridCol w:w="1026"/>
        <w:gridCol w:w="1013"/>
        <w:gridCol w:w="1026"/>
        <w:gridCol w:w="1333"/>
        <w:gridCol w:w="1253"/>
        <w:gridCol w:w="1306"/>
        <w:gridCol w:w="760"/>
        <w:gridCol w:w="1506"/>
        <w:gridCol w:w="1293"/>
        <w:gridCol w:w="1146"/>
      </w:tblGrid>
      <w:tr w:rsidR="00E11976" w14:paraId="379D914E" w14:textId="77777777" w:rsidTr="00CD4F00"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64CAB00" w14:textId="77777777" w:rsidR="00E11976" w:rsidRDefault="00E11976" w:rsidP="00CD4F00">
            <w:pPr>
              <w:jc w:val="center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y</w:t>
            </w:r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648CCEE" w14:textId="77777777" w:rsidR="00E11976" w:rsidRDefault="00E11976" w:rsidP="00CD4F00">
            <w:pPr>
              <w:jc w:val="center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clin</w:t>
            </w:r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1EAAD8F" w14:textId="77777777" w:rsidR="00E11976" w:rsidRDefault="00E11976" w:rsidP="00CD4F00">
            <w:pPr>
              <w:jc w:val="center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estimate</w:t>
            </w:r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31144C1" w14:textId="77777777" w:rsidR="00E11976" w:rsidRDefault="00E11976" w:rsidP="00CD4F00">
            <w:pPr>
              <w:jc w:val="center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lower95</w:t>
            </w:r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887790D" w14:textId="77777777" w:rsidR="00E11976" w:rsidRDefault="00E11976" w:rsidP="00CD4F00">
            <w:pPr>
              <w:jc w:val="center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upper95</w:t>
            </w:r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03BD8DD" w14:textId="77777777" w:rsidR="00E11976" w:rsidRDefault="00E11976" w:rsidP="00CD4F00">
            <w:pPr>
              <w:jc w:val="center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p_higher_0</w:t>
            </w:r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2FB7AC3" w14:textId="77777777" w:rsidR="00E11976" w:rsidRDefault="00E11976" w:rsidP="00CD4F00">
            <w:pPr>
              <w:jc w:val="center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p_lower_0</w:t>
            </w:r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4A17AEF" w14:textId="77777777" w:rsidR="00E11976" w:rsidRDefault="00E11976" w:rsidP="00CD4F00">
            <w:pPr>
              <w:jc w:val="center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evidence_0</w:t>
            </w:r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1F5F279" w14:textId="77777777" w:rsidR="00E11976" w:rsidRDefault="00E11976" w:rsidP="00CD4F00">
            <w:pPr>
              <w:jc w:val="center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BF_0</w:t>
            </w:r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363E905" w14:textId="77777777" w:rsidR="00E11976" w:rsidRDefault="00E11976" w:rsidP="00CD4F00">
            <w:pPr>
              <w:jc w:val="center"/>
              <w:rPr>
                <w:rFonts w:eastAsia="Times New Roman"/>
                <w:i/>
                <w:iCs/>
              </w:rPr>
            </w:pPr>
            <w:proofErr w:type="spellStart"/>
            <w:r>
              <w:rPr>
                <w:rFonts w:eastAsia="Times New Roman"/>
                <w:i/>
                <w:iCs/>
              </w:rPr>
              <w:t>loo_elpd_diff</w:t>
            </w:r>
            <w:proofErr w:type="spellEnd"/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AEF2F38" w14:textId="77777777" w:rsidR="00E11976" w:rsidRDefault="00E11976" w:rsidP="00CD4F00">
            <w:pPr>
              <w:jc w:val="center"/>
              <w:rPr>
                <w:rFonts w:eastAsia="Times New Roman"/>
                <w:i/>
                <w:iCs/>
              </w:rPr>
            </w:pPr>
            <w:proofErr w:type="spellStart"/>
            <w:r>
              <w:rPr>
                <w:rFonts w:eastAsia="Times New Roman"/>
                <w:i/>
                <w:iCs/>
              </w:rPr>
              <w:t>loo_se_diff</w:t>
            </w:r>
            <w:proofErr w:type="spellEnd"/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4F35F57" w14:textId="77777777" w:rsidR="00E11976" w:rsidRDefault="00E11976" w:rsidP="00CD4F00">
            <w:pPr>
              <w:jc w:val="center"/>
              <w:rPr>
                <w:rFonts w:eastAsia="Times New Roman"/>
                <w:i/>
                <w:iCs/>
              </w:rPr>
            </w:pPr>
            <w:proofErr w:type="spellStart"/>
            <w:r>
              <w:rPr>
                <w:rFonts w:eastAsia="Times New Roman"/>
                <w:i/>
                <w:iCs/>
              </w:rPr>
              <w:t>max_rhat</w:t>
            </w:r>
            <w:proofErr w:type="spellEnd"/>
          </w:p>
        </w:tc>
      </w:tr>
      <w:tr w:rsidR="00E11976" w14:paraId="1D3C3AE1" w14:textId="77777777" w:rsidTr="00CD4F00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DC2B30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z_ct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719FB6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clinIC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08E9B2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FA5709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E9DA65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6C44A2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91E2EE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9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BB8366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3.8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ACD013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B73196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F60250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C38118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00</w:t>
            </w:r>
          </w:p>
        </w:tc>
      </w:tr>
      <w:tr w:rsidR="00E11976" w14:paraId="4404DB2B" w14:textId="77777777" w:rsidTr="00CD4F00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AB9651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z_ct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B26D55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clinIC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19096E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8B999A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907E38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46D295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09665D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8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A8B528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9.7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3AA24A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70B3CB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AE5475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EABA96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00</w:t>
            </w:r>
          </w:p>
        </w:tc>
      </w:tr>
      <w:tr w:rsidR="00E11976" w14:paraId="6F1CFC47" w14:textId="77777777" w:rsidTr="00CD4F00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58CFD3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z_ct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2984E8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clinIC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DC750C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83331D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4CACA2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87BF89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1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CBA7D7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8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F29802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1.2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BE4159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DDA4CA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07885D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0738DB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00</w:t>
            </w:r>
          </w:p>
        </w:tc>
      </w:tr>
      <w:tr w:rsidR="00E11976" w14:paraId="1F43434B" w14:textId="77777777" w:rsidTr="00CD4F00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071E03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z_ct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173A6D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clinIC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291934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B89CCF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647E86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56C5E6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F305FC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397115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5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B418FC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2F33AB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DE02D6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1F8BCE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00</w:t>
            </w:r>
          </w:p>
        </w:tc>
      </w:tr>
      <w:tr w:rsidR="00E11976" w14:paraId="79EB3E90" w14:textId="77777777" w:rsidTr="00CD4F00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794579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z_ct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6B19C3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clinIC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C80968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1DC422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FA0ED0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171FD3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2CA877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9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47834B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3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84B894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A9D891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E5DB24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14AAD9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00</w:t>
            </w:r>
          </w:p>
        </w:tc>
      </w:tr>
      <w:tr w:rsidR="00E11976" w14:paraId="4FBAFBD4" w14:textId="77777777" w:rsidTr="00CD4F00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CC24B4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z_ct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A8FA1D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clinIC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8FF383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7DE5A6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DFCADA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75D3DB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1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4D370D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8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45B3EE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2.1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1492DE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532D95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088C4A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FAC096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00</w:t>
            </w:r>
          </w:p>
        </w:tc>
      </w:tr>
      <w:tr w:rsidR="00E11976" w14:paraId="5C793B39" w14:textId="77777777" w:rsidTr="00CD4F00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5BDCD7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z_ct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34025E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clinIC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4B96F5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EB016F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A2BD49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44A20B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0931AD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8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C37DBC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0.2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BB5E80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254018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18D2A1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553259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00</w:t>
            </w:r>
          </w:p>
        </w:tc>
      </w:tr>
      <w:tr w:rsidR="00E11976" w14:paraId="5200F444" w14:textId="77777777" w:rsidTr="00CD4F00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E1F112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z_ct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EA0094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mean_clinICA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24FAB9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B32D3A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1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DACF62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52ADC2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E0A611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4FDC07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B8CA24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2F9980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2095D8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217136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00</w:t>
            </w:r>
          </w:p>
        </w:tc>
      </w:tr>
      <w:tr w:rsidR="00E11976" w14:paraId="2776A56B" w14:textId="77777777" w:rsidTr="00CD4F00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A7B1C5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z_ct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5B769C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z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E20050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32B508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1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57F38C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2718DB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F1389E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15BB92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C9B664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66F8F6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69DF05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9D7AA4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00</w:t>
            </w:r>
          </w:p>
        </w:tc>
      </w:tr>
      <w:tr w:rsidR="00E11976" w14:paraId="4D3051F6" w14:textId="77777777" w:rsidTr="00CD4F00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B4CA6C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z_sa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C64ED3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clinIC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CADA55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26B516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FDEE66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AF9DFD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4CD211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9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23CA3D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.3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126DDC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0D79BF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0472A6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AF111C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00</w:t>
            </w:r>
          </w:p>
        </w:tc>
      </w:tr>
      <w:tr w:rsidR="00E11976" w14:paraId="7C791E5D" w14:textId="77777777" w:rsidTr="00CD4F00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C52EB2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lastRenderedPageBreak/>
              <w:t>z_sa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9D44D3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clinIC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66042D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BB3507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1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EDF8A0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67FCFA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60B732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60D1BC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5ACF9E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DBD4B0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7B3A2F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73D32C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00</w:t>
            </w:r>
          </w:p>
        </w:tc>
      </w:tr>
      <w:tr w:rsidR="00E11976" w14:paraId="5D57A6CD" w14:textId="77777777" w:rsidTr="00CD4F00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8EDEC1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z_sa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046D73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clinIC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E7BEBA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8CB96B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1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B1FB29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FD4410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28F06E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9C84E7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A35CB2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27FD25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273E3F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8BCD82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00</w:t>
            </w:r>
          </w:p>
        </w:tc>
      </w:tr>
      <w:tr w:rsidR="00E11976" w14:paraId="6EBB2FC7" w14:textId="77777777" w:rsidTr="00CD4F00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A6F79E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z_sa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762683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clinIC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B05FAF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538C38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3743C4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2FA71F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2B1FE9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740AB4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1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CB8C29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CCC288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4FB9BE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957BCC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00</w:t>
            </w:r>
          </w:p>
        </w:tc>
      </w:tr>
      <w:tr w:rsidR="00E11976" w14:paraId="11C97072" w14:textId="77777777" w:rsidTr="00CD4F00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24CA00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z_sa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661A46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clinIC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0AB2B7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76F4AB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9503F5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C5C4EA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7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20290A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2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D32AEB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7.1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223B62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4CF96B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09370B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916B2D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00</w:t>
            </w:r>
          </w:p>
        </w:tc>
      </w:tr>
      <w:tr w:rsidR="00E11976" w14:paraId="79CC995D" w14:textId="77777777" w:rsidTr="00CD4F00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EB89BF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z_sa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105767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clinIC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F5DD5D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3A158B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5970C0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476E3D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5CD0A2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9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BCB2B8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8.8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20FB7D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5C9830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4768F8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92AB91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00</w:t>
            </w:r>
          </w:p>
        </w:tc>
      </w:tr>
      <w:tr w:rsidR="00E11976" w14:paraId="7D98AF2D" w14:textId="77777777" w:rsidTr="00CD4F00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246DC3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z_sa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9397BF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clinIC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316648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2DC793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4E3010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96B19A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8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2827FA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2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928326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4.7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BE4722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BBC6A2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C0022D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206392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00</w:t>
            </w:r>
          </w:p>
        </w:tc>
      </w:tr>
      <w:tr w:rsidR="00E11976" w14:paraId="599D6FE6" w14:textId="77777777" w:rsidTr="00CD4F00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855B10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z_sa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036F9F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mean_clinICA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DDF570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1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1D98E3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1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7F1615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7EE065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736872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7AAAAA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F22003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C2EE47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3BF5CF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51BBC7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00</w:t>
            </w:r>
          </w:p>
        </w:tc>
      </w:tr>
      <w:tr w:rsidR="00E11976" w14:paraId="5560F67F" w14:textId="77777777" w:rsidTr="00CD4F00"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DAA3A6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z_sa</w:t>
            </w:r>
            <w:proofErr w:type="spellEnd"/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C4C9A7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z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790E45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32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25378B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37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D0BE76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27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27B572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68A491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00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7E1375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BD65F7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FD953D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531D33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9417C7" w14:textId="77777777" w:rsidR="00E11976" w:rsidRDefault="00E11976" w:rsidP="00CD4F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00</w:t>
            </w:r>
          </w:p>
        </w:tc>
      </w:tr>
    </w:tbl>
    <w:p w14:paraId="16DC6584" w14:textId="4E589283" w:rsidR="00955640" w:rsidRDefault="00955640" w:rsidP="00FC2D0D"/>
    <w:p w14:paraId="7A65D8A7" w14:textId="77777777" w:rsidR="00E11976" w:rsidRDefault="00E11976"/>
    <w:sectPr w:rsidR="00E11976" w:rsidSect="00E11976">
      <w:headerReference w:type="default" r:id="rId16"/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7E7CE7" w14:textId="77777777" w:rsidR="003416FE" w:rsidRDefault="003416FE" w:rsidP="006D501E">
      <w:r>
        <w:separator/>
      </w:r>
    </w:p>
  </w:endnote>
  <w:endnote w:type="continuationSeparator" w:id="0">
    <w:p w14:paraId="68DBE4E7" w14:textId="77777777" w:rsidR="003416FE" w:rsidRDefault="003416FE" w:rsidP="006D50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FED048" w14:textId="77777777" w:rsidR="00EB6A96" w:rsidRDefault="00EB6A96">
    <w:pPr>
      <w:pStyle w:val="Bunntekst"/>
    </w:pPr>
  </w:p>
  <w:p w14:paraId="5E89D2BF" w14:textId="77777777" w:rsidR="00F75309" w:rsidRDefault="00F75309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188289703"/>
      <w:docPartObj>
        <w:docPartGallery w:val="Page Numbers (Bottom of Page)"/>
        <w:docPartUnique/>
      </w:docPartObj>
    </w:sdtPr>
    <w:sdtEndPr>
      <w:rPr>
        <w:noProof/>
        <w:sz w:val="20"/>
        <w:szCs w:val="20"/>
      </w:rPr>
    </w:sdtEndPr>
    <w:sdtContent>
      <w:p w14:paraId="0834B0B7" w14:textId="2CEDBC5F" w:rsidR="00EB6A96" w:rsidRPr="00EB6A96" w:rsidRDefault="00EB6A96" w:rsidP="00EB6A96">
        <w:pPr>
          <w:pStyle w:val="Bunntekst"/>
          <w:jc w:val="right"/>
          <w:rPr>
            <w:sz w:val="20"/>
            <w:szCs w:val="20"/>
          </w:rPr>
        </w:pPr>
        <w:r w:rsidRPr="00EB6A96">
          <w:rPr>
            <w:sz w:val="20"/>
            <w:szCs w:val="20"/>
          </w:rPr>
          <w:fldChar w:fldCharType="begin"/>
        </w:r>
        <w:r w:rsidRPr="00EB6A96">
          <w:rPr>
            <w:sz w:val="20"/>
            <w:szCs w:val="20"/>
          </w:rPr>
          <w:instrText xml:space="preserve"> PAGE   \* MERGEFORMAT </w:instrText>
        </w:r>
        <w:r w:rsidRPr="00EB6A96">
          <w:rPr>
            <w:sz w:val="20"/>
            <w:szCs w:val="20"/>
          </w:rPr>
          <w:fldChar w:fldCharType="separate"/>
        </w:r>
        <w:r w:rsidRPr="00EB6A96">
          <w:rPr>
            <w:noProof/>
            <w:sz w:val="20"/>
            <w:szCs w:val="20"/>
          </w:rPr>
          <w:t>2</w:t>
        </w:r>
        <w:r w:rsidRPr="00EB6A96">
          <w:rPr>
            <w:noProof/>
            <w:sz w:val="20"/>
            <w:szCs w:val="20"/>
          </w:rPr>
          <w:fldChar w:fldCharType="end"/>
        </w:r>
      </w:p>
    </w:sdtContent>
  </w:sdt>
  <w:p w14:paraId="323F9F33" w14:textId="77777777" w:rsidR="00F75309" w:rsidRDefault="00F75309"/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29F7AE6" w14:textId="77777777" w:rsidR="00EB6A96" w:rsidRDefault="00EB6A96">
    <w:pPr>
      <w:pStyle w:val="Bunn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505556" w14:textId="77777777" w:rsidR="003416FE" w:rsidRDefault="003416FE" w:rsidP="006D501E">
      <w:r>
        <w:separator/>
      </w:r>
    </w:p>
  </w:footnote>
  <w:footnote w:type="continuationSeparator" w:id="0">
    <w:p w14:paraId="33789956" w14:textId="77777777" w:rsidR="003416FE" w:rsidRDefault="003416FE" w:rsidP="006D501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43D85CC" w14:textId="77777777" w:rsidR="00BB51E7" w:rsidRPr="00EB6A96" w:rsidRDefault="00BB51E7" w:rsidP="00EB6A96">
    <w:pPr>
      <w:pStyle w:val="Topptekst"/>
      <w:tabs>
        <w:tab w:val="clear" w:pos="9072"/>
        <w:tab w:val="right" w:pos="14006"/>
      </w:tabs>
      <w:rPr>
        <w:sz w:val="20"/>
        <w:szCs w:val="20"/>
      </w:rPr>
    </w:pPr>
    <w:r w:rsidRPr="00EB6A96">
      <w:rPr>
        <w:sz w:val="20"/>
        <w:szCs w:val="20"/>
      </w:rPr>
      <w:t>Kjelkenes</w:t>
    </w:r>
    <w:r w:rsidRPr="00EB6A96">
      <w:rPr>
        <w:sz w:val="20"/>
        <w:szCs w:val="20"/>
        <w:vertAlign w:val="superscript"/>
      </w:rPr>
      <w:t xml:space="preserve"> </w:t>
    </w:r>
    <w:r w:rsidRPr="00EB6A96">
      <w:rPr>
        <w:i/>
        <w:iCs/>
        <w:sz w:val="20"/>
        <w:szCs w:val="20"/>
      </w:rPr>
      <w:t>et al.</w:t>
    </w:r>
    <w:r w:rsidRPr="00EB6A96">
      <w:rPr>
        <w:sz w:val="20"/>
        <w:szCs w:val="20"/>
      </w:rPr>
      <w:tab/>
    </w:r>
    <w:r w:rsidRPr="00EB6A96">
      <w:rPr>
        <w:sz w:val="20"/>
        <w:szCs w:val="20"/>
      </w:rPr>
      <w:tab/>
      <w:t>Supplement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D5868C0" w14:textId="77777777" w:rsidR="00EB6A96" w:rsidRDefault="00EB6A96">
    <w:pPr>
      <w:pStyle w:val="Topptekst"/>
    </w:pPr>
  </w:p>
  <w:p w14:paraId="53641E08" w14:textId="77777777" w:rsidR="00F75309" w:rsidRDefault="00F75309"/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296483" w14:textId="3B0ECE56" w:rsidR="00EB6A96" w:rsidRPr="00EB6A96" w:rsidRDefault="00EB6A96">
    <w:pPr>
      <w:pStyle w:val="Topptekst"/>
      <w:rPr>
        <w:sz w:val="20"/>
        <w:szCs w:val="20"/>
      </w:rPr>
    </w:pPr>
    <w:r w:rsidRPr="00EB6A96">
      <w:rPr>
        <w:sz w:val="20"/>
        <w:szCs w:val="20"/>
      </w:rPr>
      <w:t>Kjelkenes</w:t>
    </w:r>
    <w:r w:rsidRPr="00EB6A96">
      <w:rPr>
        <w:sz w:val="20"/>
        <w:szCs w:val="20"/>
        <w:vertAlign w:val="superscript"/>
      </w:rPr>
      <w:t xml:space="preserve"> </w:t>
    </w:r>
    <w:r w:rsidRPr="00EB6A96">
      <w:rPr>
        <w:i/>
        <w:iCs/>
        <w:sz w:val="20"/>
        <w:szCs w:val="20"/>
      </w:rPr>
      <w:t>et al.</w:t>
    </w:r>
    <w:r w:rsidRPr="00EB6A96">
      <w:rPr>
        <w:sz w:val="20"/>
        <w:szCs w:val="20"/>
      </w:rPr>
      <w:tab/>
    </w:r>
    <w:r w:rsidRPr="00EB6A96">
      <w:rPr>
        <w:sz w:val="20"/>
        <w:szCs w:val="20"/>
      </w:rPr>
      <w:tab/>
      <w:t>Supplement</w:t>
    </w:r>
  </w:p>
  <w:p w14:paraId="76B81556" w14:textId="77777777" w:rsidR="00F75309" w:rsidRDefault="00F75309"/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956E460" w14:textId="77777777" w:rsidR="00EB6A96" w:rsidRDefault="00EB6A96">
    <w:pPr>
      <w:pStyle w:val="Topptekst"/>
    </w:pPr>
  </w:p>
</w:hdr>
</file>

<file path=word/header5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FFE1D50" w14:textId="77777777" w:rsidR="00EB6A96" w:rsidRPr="00EB6A96" w:rsidRDefault="00EB6A96" w:rsidP="00EB6A96">
    <w:pPr>
      <w:pStyle w:val="Topptekst"/>
      <w:tabs>
        <w:tab w:val="clear" w:pos="9072"/>
        <w:tab w:val="right" w:pos="14006"/>
      </w:tabs>
      <w:rPr>
        <w:sz w:val="20"/>
        <w:szCs w:val="20"/>
      </w:rPr>
    </w:pPr>
    <w:r w:rsidRPr="00EB6A96">
      <w:rPr>
        <w:sz w:val="20"/>
        <w:szCs w:val="20"/>
      </w:rPr>
      <w:t>Kjelkenes</w:t>
    </w:r>
    <w:r w:rsidRPr="00EB6A96">
      <w:rPr>
        <w:sz w:val="20"/>
        <w:szCs w:val="20"/>
        <w:vertAlign w:val="superscript"/>
      </w:rPr>
      <w:t xml:space="preserve"> </w:t>
    </w:r>
    <w:r w:rsidRPr="00EB6A96">
      <w:rPr>
        <w:i/>
        <w:iCs/>
        <w:sz w:val="20"/>
        <w:szCs w:val="20"/>
      </w:rPr>
      <w:t>et al.</w:t>
    </w:r>
    <w:r w:rsidRPr="00EB6A96">
      <w:rPr>
        <w:sz w:val="20"/>
        <w:szCs w:val="20"/>
      </w:rPr>
      <w:tab/>
    </w:r>
    <w:r w:rsidRPr="00EB6A96">
      <w:rPr>
        <w:sz w:val="20"/>
        <w:szCs w:val="20"/>
      </w:rPr>
      <w:tab/>
      <w:t>Supplemen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54268"/>
    <w:rsid w:val="00000B62"/>
    <w:rsid w:val="00031602"/>
    <w:rsid w:val="00042E12"/>
    <w:rsid w:val="00071CAC"/>
    <w:rsid w:val="000D4F1D"/>
    <w:rsid w:val="000E5F8C"/>
    <w:rsid w:val="0011067E"/>
    <w:rsid w:val="001726C9"/>
    <w:rsid w:val="0019608B"/>
    <w:rsid w:val="001F2C71"/>
    <w:rsid w:val="00200DBD"/>
    <w:rsid w:val="00203BBF"/>
    <w:rsid w:val="00211251"/>
    <w:rsid w:val="002342F7"/>
    <w:rsid w:val="00262F4A"/>
    <w:rsid w:val="00277701"/>
    <w:rsid w:val="002B08C7"/>
    <w:rsid w:val="00320435"/>
    <w:rsid w:val="00323ECE"/>
    <w:rsid w:val="003416FE"/>
    <w:rsid w:val="00342DF7"/>
    <w:rsid w:val="00346C8D"/>
    <w:rsid w:val="003549A8"/>
    <w:rsid w:val="003561DF"/>
    <w:rsid w:val="003804D2"/>
    <w:rsid w:val="003A0BB1"/>
    <w:rsid w:val="003C00BA"/>
    <w:rsid w:val="004429AA"/>
    <w:rsid w:val="004550A1"/>
    <w:rsid w:val="00456B8B"/>
    <w:rsid w:val="0046667E"/>
    <w:rsid w:val="0048115F"/>
    <w:rsid w:val="0048782E"/>
    <w:rsid w:val="004A3A2A"/>
    <w:rsid w:val="004D5C0B"/>
    <w:rsid w:val="005021FF"/>
    <w:rsid w:val="00506799"/>
    <w:rsid w:val="005147C6"/>
    <w:rsid w:val="005275E3"/>
    <w:rsid w:val="0053230A"/>
    <w:rsid w:val="00556004"/>
    <w:rsid w:val="00584065"/>
    <w:rsid w:val="005B6252"/>
    <w:rsid w:val="005D7BEF"/>
    <w:rsid w:val="00612281"/>
    <w:rsid w:val="00617C3D"/>
    <w:rsid w:val="006601D9"/>
    <w:rsid w:val="0067300F"/>
    <w:rsid w:val="006C179A"/>
    <w:rsid w:val="006C460C"/>
    <w:rsid w:val="006D501E"/>
    <w:rsid w:val="006E5FF4"/>
    <w:rsid w:val="007162F6"/>
    <w:rsid w:val="007658E6"/>
    <w:rsid w:val="007D79F6"/>
    <w:rsid w:val="007E25FA"/>
    <w:rsid w:val="007F7C86"/>
    <w:rsid w:val="00804300"/>
    <w:rsid w:val="008259AF"/>
    <w:rsid w:val="0086439F"/>
    <w:rsid w:val="008861A3"/>
    <w:rsid w:val="00886CD1"/>
    <w:rsid w:val="008916DB"/>
    <w:rsid w:val="00893788"/>
    <w:rsid w:val="00894A1E"/>
    <w:rsid w:val="008A6560"/>
    <w:rsid w:val="008C1F28"/>
    <w:rsid w:val="008C421A"/>
    <w:rsid w:val="008C5BA3"/>
    <w:rsid w:val="009020CE"/>
    <w:rsid w:val="00917ACC"/>
    <w:rsid w:val="00922B51"/>
    <w:rsid w:val="00955640"/>
    <w:rsid w:val="00981AE1"/>
    <w:rsid w:val="009A3130"/>
    <w:rsid w:val="009E527D"/>
    <w:rsid w:val="009F1829"/>
    <w:rsid w:val="009F7B1E"/>
    <w:rsid w:val="00A27B1A"/>
    <w:rsid w:val="00A40892"/>
    <w:rsid w:val="00A677A2"/>
    <w:rsid w:val="00AD4282"/>
    <w:rsid w:val="00AD55C1"/>
    <w:rsid w:val="00AF4FE2"/>
    <w:rsid w:val="00B01C95"/>
    <w:rsid w:val="00B272D9"/>
    <w:rsid w:val="00B4154E"/>
    <w:rsid w:val="00B42519"/>
    <w:rsid w:val="00B95A99"/>
    <w:rsid w:val="00BA5917"/>
    <w:rsid w:val="00BB51E7"/>
    <w:rsid w:val="00BD0846"/>
    <w:rsid w:val="00BE7BAD"/>
    <w:rsid w:val="00BF0798"/>
    <w:rsid w:val="00BF4A9A"/>
    <w:rsid w:val="00C2099D"/>
    <w:rsid w:val="00C4387E"/>
    <w:rsid w:val="00C572D0"/>
    <w:rsid w:val="00D01818"/>
    <w:rsid w:val="00D43473"/>
    <w:rsid w:val="00DA22A7"/>
    <w:rsid w:val="00DD3C88"/>
    <w:rsid w:val="00E11976"/>
    <w:rsid w:val="00E14E47"/>
    <w:rsid w:val="00E42A30"/>
    <w:rsid w:val="00E56B83"/>
    <w:rsid w:val="00E72DB5"/>
    <w:rsid w:val="00EA25FD"/>
    <w:rsid w:val="00EB2D1E"/>
    <w:rsid w:val="00EB6A96"/>
    <w:rsid w:val="00ED0D34"/>
    <w:rsid w:val="00EE5D2E"/>
    <w:rsid w:val="00F25463"/>
    <w:rsid w:val="00F44922"/>
    <w:rsid w:val="00F54268"/>
    <w:rsid w:val="00F551F4"/>
    <w:rsid w:val="00F75309"/>
    <w:rsid w:val="00F958B5"/>
    <w:rsid w:val="00FA4109"/>
    <w:rsid w:val="00FC2D0D"/>
    <w:rsid w:val="00FD54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1ABC6E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b-N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4268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  <w:lang w:val="en-US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customStyle="1" w:styleId="Brdtekst1">
    <w:name w:val="Brødtekst1"/>
    <w:link w:val="Brdtekst1Tegn"/>
    <w:rsid w:val="00F54268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u w:color="000000"/>
      <w:bdr w:val="nil"/>
      <w:lang w:val="en-US"/>
      <w14:textOutline w14:w="0" w14:cap="flat" w14:cmpd="sng" w14:algn="ctr">
        <w14:noFill/>
        <w14:prstDash w14:val="solid"/>
        <w14:bevel/>
      </w14:textOutline>
    </w:rPr>
  </w:style>
  <w:style w:type="character" w:customStyle="1" w:styleId="Brdtekst1Tegn">
    <w:name w:val="Brødtekst1 Tegn"/>
    <w:basedOn w:val="Standardskriftforavsnitt"/>
    <w:link w:val="Brdtekst1"/>
    <w:rsid w:val="00F54268"/>
    <w:rPr>
      <w:rFonts w:ascii="Calibri" w:eastAsia="Arial Unicode MS" w:hAnsi="Calibri" w:cs="Arial Unicode MS"/>
      <w:color w:val="000000"/>
      <w:u w:color="000000"/>
      <w:bdr w:val="nil"/>
      <w:lang w:val="en-US"/>
      <w14:textOutline w14:w="0" w14:cap="flat" w14:cmpd="sng" w14:algn="ctr">
        <w14:noFill/>
        <w14:prstDash w14:val="solid"/>
        <w14:bevel/>
      </w14:textOutline>
    </w:rPr>
  </w:style>
  <w:style w:type="character" w:styleId="Merknadsreferanse">
    <w:name w:val="annotation reference"/>
    <w:basedOn w:val="Standardskriftforavsnitt"/>
    <w:uiPriority w:val="99"/>
    <w:semiHidden/>
    <w:unhideWhenUsed/>
    <w:rsid w:val="00200DBD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200DBD"/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200DBD"/>
    <w:rPr>
      <w:rFonts w:ascii="Times New Roman" w:eastAsia="Arial Unicode MS" w:hAnsi="Times New Roman" w:cs="Times New Roman"/>
      <w:sz w:val="20"/>
      <w:szCs w:val="20"/>
      <w:bdr w:val="nil"/>
      <w:lang w:val="en-US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200DBD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200DBD"/>
    <w:rPr>
      <w:rFonts w:ascii="Times New Roman" w:eastAsia="Arial Unicode MS" w:hAnsi="Times New Roman" w:cs="Times New Roman"/>
      <w:b/>
      <w:bCs/>
      <w:sz w:val="20"/>
      <w:szCs w:val="20"/>
      <w:bdr w:val="nil"/>
      <w:lang w:val="en-US"/>
    </w:rPr>
  </w:style>
  <w:style w:type="paragraph" w:styleId="Topptekst">
    <w:name w:val="header"/>
    <w:basedOn w:val="Normal"/>
    <w:link w:val="TopptekstTegn"/>
    <w:uiPriority w:val="99"/>
    <w:unhideWhenUsed/>
    <w:rsid w:val="006D501E"/>
    <w:pPr>
      <w:tabs>
        <w:tab w:val="center" w:pos="4536"/>
        <w:tab w:val="right" w:pos="9072"/>
      </w:tabs>
    </w:pPr>
  </w:style>
  <w:style w:type="character" w:customStyle="1" w:styleId="TopptekstTegn">
    <w:name w:val="Topptekst Tegn"/>
    <w:basedOn w:val="Standardskriftforavsnitt"/>
    <w:link w:val="Topptekst"/>
    <w:uiPriority w:val="99"/>
    <w:rsid w:val="006D501E"/>
    <w:rPr>
      <w:rFonts w:ascii="Times New Roman" w:eastAsia="Arial Unicode MS" w:hAnsi="Times New Roman" w:cs="Times New Roman"/>
      <w:bdr w:val="nil"/>
      <w:lang w:val="en-US"/>
    </w:rPr>
  </w:style>
  <w:style w:type="paragraph" w:styleId="Bunntekst">
    <w:name w:val="footer"/>
    <w:basedOn w:val="Normal"/>
    <w:link w:val="BunntekstTegn"/>
    <w:uiPriority w:val="99"/>
    <w:unhideWhenUsed/>
    <w:rsid w:val="006D501E"/>
    <w:pPr>
      <w:tabs>
        <w:tab w:val="center" w:pos="4536"/>
        <w:tab w:val="right" w:pos="9072"/>
      </w:tabs>
    </w:pPr>
  </w:style>
  <w:style w:type="character" w:customStyle="1" w:styleId="BunntekstTegn">
    <w:name w:val="Bunntekst Tegn"/>
    <w:basedOn w:val="Standardskriftforavsnitt"/>
    <w:link w:val="Bunntekst"/>
    <w:uiPriority w:val="99"/>
    <w:rsid w:val="006D501E"/>
    <w:rPr>
      <w:rFonts w:ascii="Times New Roman" w:eastAsia="Arial Unicode MS" w:hAnsi="Times New Roman" w:cs="Times New Roman"/>
      <w:bdr w:val="nil"/>
      <w:lang w:val="en-US"/>
    </w:rPr>
  </w:style>
  <w:style w:type="table" w:styleId="Tabellrutenett">
    <w:name w:val="Table Grid"/>
    <w:basedOn w:val="Vanligtabell"/>
    <w:uiPriority w:val="39"/>
    <w:rsid w:val="00C2099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Vanligtabell4">
    <w:name w:val="Plain Table 4"/>
    <w:basedOn w:val="Vanligtabell"/>
    <w:uiPriority w:val="44"/>
    <w:rsid w:val="00DA22A7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Standard">
    <w:name w:val="Standard"/>
    <w:rsid w:val="00031602"/>
    <w:pPr>
      <w:pBdr>
        <w:top w:val="nil"/>
        <w:left w:val="nil"/>
        <w:bottom w:val="nil"/>
        <w:right w:val="nil"/>
        <w:between w:val="nil"/>
        <w:bar w:val="nil"/>
      </w:pBdr>
      <w:spacing w:before="160" w:line="288" w:lineRule="auto"/>
    </w:pPr>
    <w:rPr>
      <w:rFonts w:ascii="Helvetica Neue" w:eastAsia="Helvetica Neue" w:hAnsi="Helvetica Neue" w:cs="Helvetica Neue"/>
      <w:color w:val="000000"/>
      <w:bdr w:val="nil"/>
      <w:lang w:eastAsia="en-GB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507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422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48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45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oter" Target="footer2.xml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oter" Target="footer1.xml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header" Target="header5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openxmlformats.org/officeDocument/2006/relationships/footer" Target="footer3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header" Target="header1.xml"/><Relationship Id="rId14" Type="http://schemas.openxmlformats.org/officeDocument/2006/relationships/header" Target="header4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B831D79-FF97-486F-97CF-4907A8BCA6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724</Words>
  <Characters>3843</Characters>
  <Application>Microsoft Office Word</Application>
  <DocSecurity>0</DocSecurity>
  <Lines>32</Lines>
  <Paragraphs>9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08-11T01:02:00Z</dcterms:created>
  <dcterms:modified xsi:type="dcterms:W3CDTF">2022-08-11T01:02:00Z</dcterms:modified>
</cp:coreProperties>
</file>